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FB84E6" w14:textId="184C919F" w:rsidR="00F1106F" w:rsidRPr="00BF02C7" w:rsidRDefault="00C76A06" w:rsidP="00925DB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14059210"/>
      <w:r w:rsidRPr="00C76A06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22BEF" w:rsidRPr="009628F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BF02C7" w:rsidRPr="009628F7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B0113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B7B8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22BEF" w:rsidRPr="00BF02C7">
        <w:rPr>
          <w:rFonts w:ascii="Times New Roman" w:hAnsi="Times New Roman" w:cs="Times New Roman"/>
          <w:sz w:val="24"/>
          <w:szCs w:val="24"/>
        </w:rPr>
        <w:t xml:space="preserve"> List </w:t>
      </w:r>
      <w:bookmarkEnd w:id="0"/>
      <w:r w:rsidR="00322BEF" w:rsidRPr="00BF02C7">
        <w:rPr>
          <w:rFonts w:ascii="Times New Roman" w:hAnsi="Times New Roman" w:cs="Times New Roman"/>
          <w:sz w:val="24"/>
          <w:szCs w:val="24"/>
        </w:rPr>
        <w:t xml:space="preserve">of the haplotypes identified in the </w:t>
      </w:r>
      <w:r w:rsidR="002B7B8B">
        <w:rPr>
          <w:rFonts w:ascii="Times New Roman" w:hAnsi="Times New Roman" w:cs="Times New Roman"/>
          <w:i/>
          <w:iCs/>
          <w:sz w:val="24"/>
          <w:szCs w:val="24"/>
        </w:rPr>
        <w:t>P. acuta</w:t>
      </w:r>
      <w:r w:rsidR="00322BEF" w:rsidRPr="00BF02C7">
        <w:rPr>
          <w:rFonts w:ascii="Times New Roman" w:hAnsi="Times New Roman" w:cs="Times New Roman"/>
          <w:sz w:val="24"/>
          <w:szCs w:val="24"/>
        </w:rPr>
        <w:t xml:space="preserve"> samples from Thailand based on COI</w:t>
      </w:r>
      <w:r w:rsidR="00E06D92">
        <w:rPr>
          <w:rFonts w:ascii="Times New Roman" w:hAnsi="Times New Roman" w:cs="Times New Roman"/>
          <w:sz w:val="24"/>
          <w:szCs w:val="24"/>
        </w:rPr>
        <w:t xml:space="preserve">, </w:t>
      </w:r>
      <w:r w:rsidR="00322BEF" w:rsidRPr="00BF02C7">
        <w:rPr>
          <w:rFonts w:ascii="Times New Roman" w:hAnsi="Times New Roman" w:cs="Times New Roman"/>
          <w:sz w:val="24"/>
          <w:szCs w:val="24"/>
        </w:rPr>
        <w:t>16S rDNA</w:t>
      </w:r>
      <w:r w:rsidR="00E06D92">
        <w:rPr>
          <w:rFonts w:ascii="Times New Roman" w:hAnsi="Times New Roman" w:cs="Times New Roman"/>
          <w:sz w:val="24"/>
          <w:szCs w:val="24"/>
        </w:rPr>
        <w:t>,</w:t>
      </w:r>
      <w:r w:rsidR="00295A8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E06D92">
        <w:rPr>
          <w:rFonts w:ascii="Times New Roman" w:hAnsi="Times New Roman" w:cs="Times New Roman"/>
          <w:sz w:val="24"/>
          <w:szCs w:val="24"/>
        </w:rPr>
        <w:t>mtDNA</w:t>
      </w:r>
      <w:proofErr w:type="spellEnd"/>
      <w:r w:rsidR="00925DBF" w:rsidRPr="00BF02C7">
        <w:rPr>
          <w:rFonts w:ascii="Times New Roman" w:hAnsi="Times New Roman" w:cs="Times New Roman"/>
          <w:sz w:val="24"/>
          <w:szCs w:val="24"/>
        </w:rPr>
        <w:t xml:space="preserve"> analys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99"/>
        <w:gridCol w:w="1649"/>
        <w:gridCol w:w="2126"/>
        <w:gridCol w:w="2642"/>
      </w:tblGrid>
      <w:tr w:rsidR="00E06D92" w:rsidRPr="002B7B8B" w14:paraId="32669CF6" w14:textId="1735267D" w:rsidTr="00FE106F">
        <w:tc>
          <w:tcPr>
            <w:tcW w:w="2599" w:type="dxa"/>
            <w:vMerge w:val="restart"/>
          </w:tcPr>
          <w:p w14:paraId="05163E52" w14:textId="76437BDB" w:rsidR="00E06D92" w:rsidRPr="007F4547" w:rsidRDefault="00E06D92" w:rsidP="002B7B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5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code</w:t>
            </w:r>
          </w:p>
        </w:tc>
        <w:tc>
          <w:tcPr>
            <w:tcW w:w="6417" w:type="dxa"/>
            <w:gridSpan w:val="3"/>
          </w:tcPr>
          <w:p w14:paraId="6D1243A1" w14:textId="31A129D9" w:rsidR="00E06D92" w:rsidRPr="007F4547" w:rsidRDefault="00E06D92" w:rsidP="002B7B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5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lotype</w:t>
            </w:r>
          </w:p>
        </w:tc>
      </w:tr>
      <w:tr w:rsidR="00E06D92" w:rsidRPr="002B7B8B" w14:paraId="2F47B597" w14:textId="70B9567F" w:rsidTr="00E06D92">
        <w:tc>
          <w:tcPr>
            <w:tcW w:w="2599" w:type="dxa"/>
            <w:vMerge/>
          </w:tcPr>
          <w:p w14:paraId="25A04C48" w14:textId="77777777" w:rsidR="00E06D92" w:rsidRPr="007F4547" w:rsidRDefault="00E06D92" w:rsidP="002B7B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9" w:type="dxa"/>
          </w:tcPr>
          <w:p w14:paraId="119B2181" w14:textId="7C951F3A" w:rsidR="00E06D92" w:rsidRPr="007F4547" w:rsidRDefault="00E06D92" w:rsidP="002B7B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5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I</w:t>
            </w:r>
          </w:p>
        </w:tc>
        <w:tc>
          <w:tcPr>
            <w:tcW w:w="2126" w:type="dxa"/>
          </w:tcPr>
          <w:p w14:paraId="0760FFF3" w14:textId="4788CDBC" w:rsidR="00E06D92" w:rsidRPr="007F4547" w:rsidRDefault="00E06D92" w:rsidP="002B7B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5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S rDNA</w:t>
            </w:r>
          </w:p>
        </w:tc>
        <w:tc>
          <w:tcPr>
            <w:tcW w:w="2642" w:type="dxa"/>
          </w:tcPr>
          <w:p w14:paraId="11382C44" w14:textId="4C7B453F" w:rsidR="00E06D92" w:rsidRPr="007F4547" w:rsidRDefault="00E06D92" w:rsidP="002B7B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DNA</w:t>
            </w:r>
            <w:proofErr w:type="spellEnd"/>
          </w:p>
        </w:tc>
      </w:tr>
      <w:tr w:rsidR="00E06D92" w:rsidRPr="002B7B8B" w14:paraId="4D78F949" w14:textId="3306F65C" w:rsidTr="00E06D92">
        <w:tc>
          <w:tcPr>
            <w:tcW w:w="2599" w:type="dxa"/>
          </w:tcPr>
          <w:p w14:paraId="6D0E310D" w14:textId="57FB6B73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3D2">
              <w:rPr>
                <w:rFonts w:ascii="Times New Roman" w:hAnsi="Times New Roman" w:cs="Times New Roman"/>
                <w:sz w:val="24"/>
                <w:szCs w:val="24"/>
              </w:rPr>
              <w:t>P1733AY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F853D2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649" w:type="dxa"/>
          </w:tcPr>
          <w:p w14:paraId="547CBFB3" w14:textId="4E88482D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126" w:type="dxa"/>
          </w:tcPr>
          <w:p w14:paraId="50D31928" w14:textId="04DAD05B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642" w:type="dxa"/>
          </w:tcPr>
          <w:p w14:paraId="2D25F01B" w14:textId="75327FE7" w:rsidR="00E06D92" w:rsidRDefault="002455E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68D515ED" w14:textId="2378F6A1" w:rsidTr="00E06D92">
        <w:tc>
          <w:tcPr>
            <w:tcW w:w="2599" w:type="dxa"/>
          </w:tcPr>
          <w:p w14:paraId="3500329F" w14:textId="7A52354F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3D2">
              <w:rPr>
                <w:rFonts w:ascii="Times New Roman" w:hAnsi="Times New Roman" w:cs="Times New Roman"/>
                <w:sz w:val="24"/>
                <w:szCs w:val="24"/>
              </w:rPr>
              <w:t>P758CNT_TH</w:t>
            </w:r>
          </w:p>
        </w:tc>
        <w:tc>
          <w:tcPr>
            <w:tcW w:w="1649" w:type="dxa"/>
          </w:tcPr>
          <w:p w14:paraId="63A2D414" w14:textId="1AE6D059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2126" w:type="dxa"/>
          </w:tcPr>
          <w:p w14:paraId="78AEE6B1" w14:textId="5EAC8819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2642" w:type="dxa"/>
          </w:tcPr>
          <w:p w14:paraId="729A4884" w14:textId="0E75ED4A" w:rsidR="00E06D92" w:rsidRDefault="00097FE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</w:tr>
      <w:tr w:rsidR="00E06D92" w:rsidRPr="002B7B8B" w14:paraId="5EB28F81" w14:textId="23DCDB7A" w:rsidTr="00E06D92">
        <w:tc>
          <w:tcPr>
            <w:tcW w:w="2599" w:type="dxa"/>
          </w:tcPr>
          <w:p w14:paraId="51B7083A" w14:textId="1066B46A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3D2">
              <w:rPr>
                <w:rFonts w:ascii="Times New Roman" w:hAnsi="Times New Roman" w:cs="Times New Roman"/>
                <w:sz w:val="24"/>
                <w:szCs w:val="24"/>
              </w:rPr>
              <w:t>P759CNT_TH</w:t>
            </w:r>
          </w:p>
        </w:tc>
        <w:tc>
          <w:tcPr>
            <w:tcW w:w="1649" w:type="dxa"/>
          </w:tcPr>
          <w:p w14:paraId="75C37ED2" w14:textId="68C717AD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2126" w:type="dxa"/>
          </w:tcPr>
          <w:p w14:paraId="67E531C0" w14:textId="09AB1449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2642" w:type="dxa"/>
          </w:tcPr>
          <w:p w14:paraId="6ADCA3F8" w14:textId="25292406" w:rsidR="00E06D92" w:rsidRDefault="00097FE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</w:tr>
      <w:tr w:rsidR="00E06D92" w:rsidRPr="002B7B8B" w14:paraId="50D7D7EE" w14:textId="2D8B5A54" w:rsidTr="00E06D92">
        <w:tc>
          <w:tcPr>
            <w:tcW w:w="2599" w:type="dxa"/>
          </w:tcPr>
          <w:p w14:paraId="03383244" w14:textId="28E6BCD4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3D2">
              <w:rPr>
                <w:rFonts w:ascii="Times New Roman" w:hAnsi="Times New Roman" w:cs="Times New Roman"/>
                <w:sz w:val="24"/>
                <w:szCs w:val="24"/>
              </w:rPr>
              <w:t>P760CNT_TH</w:t>
            </w:r>
          </w:p>
        </w:tc>
        <w:tc>
          <w:tcPr>
            <w:tcW w:w="1649" w:type="dxa"/>
          </w:tcPr>
          <w:p w14:paraId="1DED0B7C" w14:textId="328F910B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126" w:type="dxa"/>
          </w:tcPr>
          <w:p w14:paraId="29DE510B" w14:textId="3456D73B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2642" w:type="dxa"/>
          </w:tcPr>
          <w:p w14:paraId="56151E75" w14:textId="1F2A6CB3" w:rsidR="00E06D92" w:rsidRDefault="00295A84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5</w:t>
            </w:r>
          </w:p>
        </w:tc>
      </w:tr>
      <w:tr w:rsidR="00E06D92" w:rsidRPr="002B7B8B" w14:paraId="5D5C0B88" w14:textId="033E5576" w:rsidTr="00E06D92">
        <w:tc>
          <w:tcPr>
            <w:tcW w:w="2599" w:type="dxa"/>
          </w:tcPr>
          <w:p w14:paraId="0383A380" w14:textId="1E88D63D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3D2">
              <w:rPr>
                <w:rFonts w:ascii="Times New Roman" w:hAnsi="Times New Roman" w:cs="Times New Roman"/>
                <w:sz w:val="24"/>
                <w:szCs w:val="24"/>
              </w:rPr>
              <w:t>P761CNT_TH</w:t>
            </w:r>
          </w:p>
        </w:tc>
        <w:tc>
          <w:tcPr>
            <w:tcW w:w="1649" w:type="dxa"/>
          </w:tcPr>
          <w:p w14:paraId="6C241766" w14:textId="5D65AD19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2126" w:type="dxa"/>
          </w:tcPr>
          <w:p w14:paraId="3FA2A335" w14:textId="7A4E33CD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2642" w:type="dxa"/>
          </w:tcPr>
          <w:p w14:paraId="09613303" w14:textId="29B3CDA3" w:rsidR="00E06D92" w:rsidRDefault="00097FE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</w:tr>
      <w:tr w:rsidR="00E06D92" w:rsidRPr="002B7B8B" w14:paraId="2F73ACC9" w14:textId="70EEB4D5" w:rsidTr="00E06D92">
        <w:tc>
          <w:tcPr>
            <w:tcW w:w="2599" w:type="dxa"/>
          </w:tcPr>
          <w:p w14:paraId="2F335419" w14:textId="0792A1F0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3D2">
              <w:rPr>
                <w:rFonts w:ascii="Times New Roman" w:hAnsi="Times New Roman" w:cs="Times New Roman"/>
                <w:sz w:val="24"/>
                <w:szCs w:val="24"/>
              </w:rPr>
              <w:t>P762CNT_TH</w:t>
            </w:r>
          </w:p>
        </w:tc>
        <w:tc>
          <w:tcPr>
            <w:tcW w:w="1649" w:type="dxa"/>
          </w:tcPr>
          <w:p w14:paraId="5F2E07F1" w14:textId="0E3396DC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2126" w:type="dxa"/>
          </w:tcPr>
          <w:p w14:paraId="03F37F9F" w14:textId="3E06795A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2642" w:type="dxa"/>
          </w:tcPr>
          <w:p w14:paraId="109C4FCD" w14:textId="52C3A09C" w:rsidR="00E06D92" w:rsidRDefault="00097FE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</w:tr>
      <w:tr w:rsidR="00E06D92" w:rsidRPr="002B7B8B" w14:paraId="66BD700B" w14:textId="57AE1C8D" w:rsidTr="00E06D92">
        <w:tc>
          <w:tcPr>
            <w:tcW w:w="2599" w:type="dxa"/>
          </w:tcPr>
          <w:p w14:paraId="03B87370" w14:textId="329D3809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3D2">
              <w:rPr>
                <w:rFonts w:ascii="Times New Roman" w:hAnsi="Times New Roman" w:cs="Times New Roman"/>
                <w:sz w:val="24"/>
                <w:szCs w:val="24"/>
              </w:rPr>
              <w:t>P763CNT_TH</w:t>
            </w:r>
          </w:p>
        </w:tc>
        <w:tc>
          <w:tcPr>
            <w:tcW w:w="1649" w:type="dxa"/>
          </w:tcPr>
          <w:p w14:paraId="5631500D" w14:textId="48BC1349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126" w:type="dxa"/>
          </w:tcPr>
          <w:p w14:paraId="3CD8DDB0" w14:textId="5977F405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642" w:type="dxa"/>
          </w:tcPr>
          <w:p w14:paraId="4D8A2616" w14:textId="37CE0551" w:rsidR="00E06D92" w:rsidRDefault="00763915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2BF7D1EA" w14:textId="47E4042A" w:rsidTr="00E06D92">
        <w:tc>
          <w:tcPr>
            <w:tcW w:w="2599" w:type="dxa"/>
          </w:tcPr>
          <w:p w14:paraId="0C803E4D" w14:textId="2716343E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3D2">
              <w:rPr>
                <w:rFonts w:ascii="Times New Roman" w:hAnsi="Times New Roman" w:cs="Times New Roman"/>
                <w:sz w:val="24"/>
                <w:szCs w:val="24"/>
              </w:rPr>
              <w:t>P859CNT_TH</w:t>
            </w:r>
          </w:p>
        </w:tc>
        <w:tc>
          <w:tcPr>
            <w:tcW w:w="1649" w:type="dxa"/>
          </w:tcPr>
          <w:p w14:paraId="2EE2BD75" w14:textId="723CAB83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126" w:type="dxa"/>
          </w:tcPr>
          <w:p w14:paraId="4B8AEECB" w14:textId="7B24BB51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2642" w:type="dxa"/>
          </w:tcPr>
          <w:p w14:paraId="1180A7DC" w14:textId="0A1DEBF8" w:rsidR="00E06D92" w:rsidRDefault="004C4A1E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1</w:t>
            </w:r>
          </w:p>
        </w:tc>
      </w:tr>
      <w:tr w:rsidR="00E06D92" w:rsidRPr="002B7B8B" w14:paraId="3708821F" w14:textId="0FB46C48" w:rsidTr="00E06D92">
        <w:tc>
          <w:tcPr>
            <w:tcW w:w="2599" w:type="dxa"/>
          </w:tcPr>
          <w:p w14:paraId="5D3CD4A0" w14:textId="65D805CA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3D2">
              <w:rPr>
                <w:rFonts w:ascii="Times New Roman" w:hAnsi="Times New Roman" w:cs="Times New Roman"/>
                <w:sz w:val="24"/>
                <w:szCs w:val="24"/>
              </w:rPr>
              <w:t>P860CNT_TH</w:t>
            </w:r>
          </w:p>
        </w:tc>
        <w:tc>
          <w:tcPr>
            <w:tcW w:w="1649" w:type="dxa"/>
          </w:tcPr>
          <w:p w14:paraId="01B5D712" w14:textId="1C8CB22F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126" w:type="dxa"/>
          </w:tcPr>
          <w:p w14:paraId="380871F4" w14:textId="69D95029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642" w:type="dxa"/>
          </w:tcPr>
          <w:p w14:paraId="17AAB2F7" w14:textId="13E7B15E" w:rsidR="00E06D92" w:rsidRDefault="002A6E83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4CEBFBC3" w14:textId="0AA07909" w:rsidTr="00E06D92">
        <w:tc>
          <w:tcPr>
            <w:tcW w:w="2599" w:type="dxa"/>
          </w:tcPr>
          <w:p w14:paraId="5C74BFFE" w14:textId="54ECB41E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3D2">
              <w:rPr>
                <w:rFonts w:ascii="Times New Roman" w:hAnsi="Times New Roman" w:cs="Times New Roman"/>
                <w:sz w:val="24"/>
                <w:szCs w:val="24"/>
              </w:rPr>
              <w:t>P861CNT_TH</w:t>
            </w:r>
          </w:p>
        </w:tc>
        <w:tc>
          <w:tcPr>
            <w:tcW w:w="1649" w:type="dxa"/>
          </w:tcPr>
          <w:p w14:paraId="05F66039" w14:textId="196DC00E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2126" w:type="dxa"/>
          </w:tcPr>
          <w:p w14:paraId="57D6223A" w14:textId="4BD4CBB5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2642" w:type="dxa"/>
          </w:tcPr>
          <w:p w14:paraId="495016CD" w14:textId="7635D547" w:rsidR="00E06D92" w:rsidRDefault="00097FE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</w:tr>
      <w:tr w:rsidR="00E06D92" w:rsidRPr="002B7B8B" w14:paraId="25448777" w14:textId="208789B8" w:rsidTr="00E06D92">
        <w:tc>
          <w:tcPr>
            <w:tcW w:w="2599" w:type="dxa"/>
          </w:tcPr>
          <w:p w14:paraId="142648E0" w14:textId="246DACA6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3D2">
              <w:rPr>
                <w:rFonts w:ascii="Times New Roman" w:hAnsi="Times New Roman" w:cs="Times New Roman"/>
                <w:sz w:val="24"/>
                <w:szCs w:val="24"/>
              </w:rPr>
              <w:t>P862CNT_TH</w:t>
            </w:r>
          </w:p>
        </w:tc>
        <w:tc>
          <w:tcPr>
            <w:tcW w:w="1649" w:type="dxa"/>
          </w:tcPr>
          <w:p w14:paraId="1BC67578" w14:textId="6FC72D72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2126" w:type="dxa"/>
          </w:tcPr>
          <w:p w14:paraId="279549FF" w14:textId="4725058E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2642" w:type="dxa"/>
          </w:tcPr>
          <w:p w14:paraId="0ABB2A1E" w14:textId="289F3902" w:rsidR="00E06D92" w:rsidRDefault="00097FE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</w:tr>
      <w:tr w:rsidR="00E06D92" w:rsidRPr="002B7B8B" w14:paraId="2A391B4D" w14:textId="494B854F" w:rsidTr="00E06D92">
        <w:tc>
          <w:tcPr>
            <w:tcW w:w="2599" w:type="dxa"/>
          </w:tcPr>
          <w:p w14:paraId="510DB32D" w14:textId="7B907BBE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3D2">
              <w:rPr>
                <w:rFonts w:ascii="Times New Roman" w:hAnsi="Times New Roman" w:cs="Times New Roman"/>
                <w:sz w:val="24"/>
                <w:szCs w:val="24"/>
              </w:rPr>
              <w:t>P863CNT_TH</w:t>
            </w:r>
          </w:p>
        </w:tc>
        <w:tc>
          <w:tcPr>
            <w:tcW w:w="1649" w:type="dxa"/>
          </w:tcPr>
          <w:p w14:paraId="159FA21D" w14:textId="5C9C76A3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126" w:type="dxa"/>
          </w:tcPr>
          <w:p w14:paraId="281AE111" w14:textId="37EBCB49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2642" w:type="dxa"/>
          </w:tcPr>
          <w:p w14:paraId="7145FB51" w14:textId="60A78CF5" w:rsidR="00E06D92" w:rsidRDefault="004C4A1E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1</w:t>
            </w:r>
          </w:p>
        </w:tc>
      </w:tr>
      <w:tr w:rsidR="00E06D92" w:rsidRPr="002B7B8B" w14:paraId="2DDF99B3" w14:textId="24C7478A" w:rsidTr="00E06D92">
        <w:tc>
          <w:tcPr>
            <w:tcW w:w="2599" w:type="dxa"/>
          </w:tcPr>
          <w:p w14:paraId="6BD90F71" w14:textId="4E7AA139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3D2">
              <w:rPr>
                <w:rFonts w:ascii="Times New Roman" w:hAnsi="Times New Roman" w:cs="Times New Roman"/>
                <w:sz w:val="24"/>
                <w:szCs w:val="24"/>
              </w:rPr>
              <w:t>P1309CNT_TH</w:t>
            </w:r>
          </w:p>
        </w:tc>
        <w:tc>
          <w:tcPr>
            <w:tcW w:w="1649" w:type="dxa"/>
          </w:tcPr>
          <w:p w14:paraId="01326448" w14:textId="79802294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126" w:type="dxa"/>
          </w:tcPr>
          <w:p w14:paraId="053DC5F2" w14:textId="593A0223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2642" w:type="dxa"/>
          </w:tcPr>
          <w:p w14:paraId="0C104F61" w14:textId="78E943CC" w:rsidR="00E06D92" w:rsidRDefault="00295A84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5</w:t>
            </w:r>
          </w:p>
        </w:tc>
      </w:tr>
      <w:tr w:rsidR="00E06D92" w:rsidRPr="002B7B8B" w14:paraId="5AB6C8C5" w14:textId="68C1F256" w:rsidTr="00E06D92">
        <w:tc>
          <w:tcPr>
            <w:tcW w:w="2599" w:type="dxa"/>
          </w:tcPr>
          <w:p w14:paraId="7618439F" w14:textId="53B7F2F8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3D2">
              <w:rPr>
                <w:rFonts w:ascii="Times New Roman" w:hAnsi="Times New Roman" w:cs="Times New Roman"/>
                <w:sz w:val="24"/>
                <w:szCs w:val="24"/>
              </w:rPr>
              <w:t>P1310CNT_TH</w:t>
            </w:r>
          </w:p>
        </w:tc>
        <w:tc>
          <w:tcPr>
            <w:tcW w:w="1649" w:type="dxa"/>
          </w:tcPr>
          <w:p w14:paraId="1BE71247" w14:textId="77D02EB1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2126" w:type="dxa"/>
          </w:tcPr>
          <w:p w14:paraId="0AB4F20E" w14:textId="2AAA6DA6" w:rsidR="00E06D92" w:rsidRPr="002B7B8B" w:rsidRDefault="00E06D9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2642" w:type="dxa"/>
          </w:tcPr>
          <w:p w14:paraId="737AACA0" w14:textId="677BDF20" w:rsidR="00E06D92" w:rsidRDefault="00097FE2" w:rsidP="002B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</w:tr>
      <w:tr w:rsidR="00E06D92" w:rsidRPr="002B7B8B" w14:paraId="179FB8EE" w14:textId="443D58BB" w:rsidTr="00E06D92">
        <w:tc>
          <w:tcPr>
            <w:tcW w:w="2599" w:type="dxa"/>
          </w:tcPr>
          <w:p w14:paraId="3141048F" w14:textId="7A7E7359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3D2">
              <w:rPr>
                <w:rFonts w:ascii="Times New Roman" w:hAnsi="Times New Roman" w:cs="Times New Roman"/>
                <w:sz w:val="24"/>
                <w:szCs w:val="24"/>
              </w:rPr>
              <w:t>P2004LRI_TH</w:t>
            </w:r>
          </w:p>
        </w:tc>
        <w:tc>
          <w:tcPr>
            <w:tcW w:w="1649" w:type="dxa"/>
          </w:tcPr>
          <w:p w14:paraId="2658B75F" w14:textId="51A4CB75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5BF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126" w:type="dxa"/>
          </w:tcPr>
          <w:p w14:paraId="347F6DB0" w14:textId="227318F6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2642" w:type="dxa"/>
          </w:tcPr>
          <w:p w14:paraId="0081D946" w14:textId="336951BD" w:rsidR="00E06D92" w:rsidRDefault="00295A84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3</w:t>
            </w:r>
          </w:p>
        </w:tc>
      </w:tr>
      <w:tr w:rsidR="00E06D92" w:rsidRPr="002B7B8B" w14:paraId="2D3B35DC" w14:textId="10791605" w:rsidTr="00E06D92">
        <w:tc>
          <w:tcPr>
            <w:tcW w:w="2599" w:type="dxa"/>
          </w:tcPr>
          <w:p w14:paraId="65863A95" w14:textId="24669B75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3D2">
              <w:rPr>
                <w:rFonts w:ascii="Times New Roman" w:hAnsi="Times New Roman" w:cs="Times New Roman"/>
                <w:sz w:val="24"/>
                <w:szCs w:val="24"/>
              </w:rPr>
              <w:t>P2005LRI_TH</w:t>
            </w:r>
          </w:p>
        </w:tc>
        <w:tc>
          <w:tcPr>
            <w:tcW w:w="1649" w:type="dxa"/>
          </w:tcPr>
          <w:p w14:paraId="698241D7" w14:textId="3A1E344D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5BF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126" w:type="dxa"/>
          </w:tcPr>
          <w:p w14:paraId="4524BB88" w14:textId="6F83EE9B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2642" w:type="dxa"/>
          </w:tcPr>
          <w:p w14:paraId="104E6B27" w14:textId="6ABB23B1" w:rsidR="00E06D92" w:rsidRDefault="00295A84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3</w:t>
            </w:r>
          </w:p>
        </w:tc>
      </w:tr>
      <w:tr w:rsidR="00E06D92" w:rsidRPr="002B7B8B" w14:paraId="2E638B54" w14:textId="2B717207" w:rsidTr="00E06D92">
        <w:tc>
          <w:tcPr>
            <w:tcW w:w="2599" w:type="dxa"/>
          </w:tcPr>
          <w:p w14:paraId="538E1083" w14:textId="64CA42FE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3D2">
              <w:rPr>
                <w:rFonts w:ascii="Times New Roman" w:hAnsi="Times New Roman" w:cs="Times New Roman"/>
                <w:sz w:val="24"/>
                <w:szCs w:val="24"/>
              </w:rPr>
              <w:t>P2006LRI_TH</w:t>
            </w:r>
          </w:p>
        </w:tc>
        <w:tc>
          <w:tcPr>
            <w:tcW w:w="1649" w:type="dxa"/>
          </w:tcPr>
          <w:p w14:paraId="0C1C5865" w14:textId="33C93DEC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5BF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126" w:type="dxa"/>
          </w:tcPr>
          <w:p w14:paraId="3677D643" w14:textId="60EF04CC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2642" w:type="dxa"/>
          </w:tcPr>
          <w:p w14:paraId="3A3030E0" w14:textId="03BB773F" w:rsidR="00E06D92" w:rsidRDefault="00295A84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3</w:t>
            </w:r>
          </w:p>
        </w:tc>
      </w:tr>
      <w:tr w:rsidR="00E06D92" w:rsidRPr="002B7B8B" w14:paraId="5D0BA0B5" w14:textId="65CFD7A7" w:rsidTr="00E06D92">
        <w:tc>
          <w:tcPr>
            <w:tcW w:w="2599" w:type="dxa"/>
          </w:tcPr>
          <w:p w14:paraId="3BE4D7D4" w14:textId="3DD06DA8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3D2">
              <w:rPr>
                <w:rFonts w:ascii="Times New Roman" w:hAnsi="Times New Roman" w:cs="Times New Roman"/>
                <w:sz w:val="24"/>
                <w:szCs w:val="24"/>
              </w:rPr>
              <w:t>P2007LRI_TH</w:t>
            </w:r>
          </w:p>
        </w:tc>
        <w:tc>
          <w:tcPr>
            <w:tcW w:w="1649" w:type="dxa"/>
          </w:tcPr>
          <w:p w14:paraId="5538B056" w14:textId="4A59594E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5BF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126" w:type="dxa"/>
          </w:tcPr>
          <w:p w14:paraId="7AD1C8A7" w14:textId="29883ED6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2642" w:type="dxa"/>
          </w:tcPr>
          <w:p w14:paraId="719114C1" w14:textId="055677B8" w:rsidR="00E06D92" w:rsidRDefault="00295A84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3</w:t>
            </w:r>
          </w:p>
        </w:tc>
      </w:tr>
      <w:tr w:rsidR="00E06D92" w:rsidRPr="002B7B8B" w14:paraId="4C3F7CBE" w14:textId="65D63050" w:rsidTr="00E06D92">
        <w:tc>
          <w:tcPr>
            <w:tcW w:w="2599" w:type="dxa"/>
          </w:tcPr>
          <w:p w14:paraId="1F736B80" w14:textId="516326A4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3D2">
              <w:rPr>
                <w:rFonts w:ascii="Times New Roman" w:hAnsi="Times New Roman" w:cs="Times New Roman"/>
                <w:sz w:val="24"/>
                <w:szCs w:val="24"/>
              </w:rPr>
              <w:t>P2008LRI_TH</w:t>
            </w:r>
          </w:p>
        </w:tc>
        <w:tc>
          <w:tcPr>
            <w:tcW w:w="1649" w:type="dxa"/>
          </w:tcPr>
          <w:p w14:paraId="29EFC6BF" w14:textId="60C3E59E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5BF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126" w:type="dxa"/>
          </w:tcPr>
          <w:p w14:paraId="6EA85E88" w14:textId="33DD8EB8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2642" w:type="dxa"/>
          </w:tcPr>
          <w:p w14:paraId="6508652C" w14:textId="7A599F16" w:rsidR="00E06D92" w:rsidRDefault="00295A84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3</w:t>
            </w:r>
          </w:p>
        </w:tc>
      </w:tr>
      <w:tr w:rsidR="00E06D92" w:rsidRPr="002B7B8B" w14:paraId="16C06CF6" w14:textId="0E1E2958" w:rsidTr="00E06D92">
        <w:tc>
          <w:tcPr>
            <w:tcW w:w="2599" w:type="dxa"/>
          </w:tcPr>
          <w:p w14:paraId="3AA1703F" w14:textId="7C0D94A2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3D2">
              <w:rPr>
                <w:rFonts w:ascii="Times New Roman" w:hAnsi="Times New Roman" w:cs="Times New Roman"/>
                <w:sz w:val="24"/>
                <w:szCs w:val="24"/>
              </w:rPr>
              <w:t>P1350NSN1_TH</w:t>
            </w:r>
          </w:p>
        </w:tc>
        <w:tc>
          <w:tcPr>
            <w:tcW w:w="1649" w:type="dxa"/>
          </w:tcPr>
          <w:p w14:paraId="5E5BF7F4" w14:textId="564CC7E5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5BF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126" w:type="dxa"/>
          </w:tcPr>
          <w:p w14:paraId="09442808" w14:textId="60720C00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0AD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642" w:type="dxa"/>
          </w:tcPr>
          <w:p w14:paraId="3624DF13" w14:textId="6509214A" w:rsidR="00E06D92" w:rsidRPr="00AF20AD" w:rsidRDefault="00097FE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4F2D9E6F" w14:textId="3F8EA808" w:rsidTr="00E06D92">
        <w:tc>
          <w:tcPr>
            <w:tcW w:w="2599" w:type="dxa"/>
          </w:tcPr>
          <w:p w14:paraId="6F20D9BA" w14:textId="2C8AA653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3D2">
              <w:rPr>
                <w:rFonts w:ascii="Times New Roman" w:hAnsi="Times New Roman" w:cs="Times New Roman"/>
                <w:sz w:val="24"/>
                <w:szCs w:val="24"/>
              </w:rPr>
              <w:t>P1351NSN1_TH</w:t>
            </w:r>
          </w:p>
        </w:tc>
        <w:tc>
          <w:tcPr>
            <w:tcW w:w="1649" w:type="dxa"/>
          </w:tcPr>
          <w:p w14:paraId="5A4DB5E5" w14:textId="5A9D92CD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5BF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126" w:type="dxa"/>
          </w:tcPr>
          <w:p w14:paraId="7247FFCF" w14:textId="1243583C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0AD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642" w:type="dxa"/>
          </w:tcPr>
          <w:p w14:paraId="5ED1035C" w14:textId="3F5BDB50" w:rsidR="00E06D92" w:rsidRPr="00AF20AD" w:rsidRDefault="002A6E83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20C4F81E" w14:textId="137AD311" w:rsidTr="00E06D92">
        <w:tc>
          <w:tcPr>
            <w:tcW w:w="2599" w:type="dxa"/>
          </w:tcPr>
          <w:p w14:paraId="2423FA71" w14:textId="7E1E090F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1352NSN1_TH</w:t>
            </w:r>
          </w:p>
        </w:tc>
        <w:tc>
          <w:tcPr>
            <w:tcW w:w="1649" w:type="dxa"/>
          </w:tcPr>
          <w:p w14:paraId="134B8D08" w14:textId="6A15B0EA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5BF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126" w:type="dxa"/>
          </w:tcPr>
          <w:p w14:paraId="546E266D" w14:textId="3C9CAF6B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0AD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642" w:type="dxa"/>
          </w:tcPr>
          <w:p w14:paraId="69FFE334" w14:textId="7BEFE0EE" w:rsidR="00E06D92" w:rsidRPr="00AF20AD" w:rsidRDefault="00097FE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32838BF0" w14:textId="18BC2C4B" w:rsidTr="00E06D92">
        <w:tc>
          <w:tcPr>
            <w:tcW w:w="2599" w:type="dxa"/>
          </w:tcPr>
          <w:p w14:paraId="3F6F6C8B" w14:textId="3A980274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1361NSN2_TH</w:t>
            </w:r>
          </w:p>
        </w:tc>
        <w:tc>
          <w:tcPr>
            <w:tcW w:w="1649" w:type="dxa"/>
          </w:tcPr>
          <w:p w14:paraId="30A3DB93" w14:textId="1BB65CB0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4</w:t>
            </w:r>
          </w:p>
        </w:tc>
        <w:tc>
          <w:tcPr>
            <w:tcW w:w="2126" w:type="dxa"/>
          </w:tcPr>
          <w:p w14:paraId="192B7065" w14:textId="6202697F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0AD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642" w:type="dxa"/>
          </w:tcPr>
          <w:p w14:paraId="05FBEA07" w14:textId="0185A099" w:rsidR="00E06D92" w:rsidRPr="00AF20AD" w:rsidRDefault="004C4A1E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5</w:t>
            </w:r>
          </w:p>
        </w:tc>
      </w:tr>
      <w:tr w:rsidR="00E06D92" w:rsidRPr="002B7B8B" w14:paraId="29F6ABF5" w14:textId="2C4DCB89" w:rsidTr="00E06D92">
        <w:tc>
          <w:tcPr>
            <w:tcW w:w="2599" w:type="dxa"/>
          </w:tcPr>
          <w:p w14:paraId="7B9C4755" w14:textId="4A1A2A2B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1362NSN2_TH</w:t>
            </w:r>
          </w:p>
        </w:tc>
        <w:tc>
          <w:tcPr>
            <w:tcW w:w="1649" w:type="dxa"/>
          </w:tcPr>
          <w:p w14:paraId="35697D38" w14:textId="5D30F72B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126" w:type="dxa"/>
          </w:tcPr>
          <w:p w14:paraId="2AF59234" w14:textId="11960DDF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0AD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642" w:type="dxa"/>
          </w:tcPr>
          <w:p w14:paraId="3F861B10" w14:textId="7CB09C06" w:rsidR="00E06D92" w:rsidRPr="00AF20AD" w:rsidRDefault="0003757E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6AA711C9" w14:textId="16C91BEB" w:rsidTr="00E06D92">
        <w:tc>
          <w:tcPr>
            <w:tcW w:w="2599" w:type="dxa"/>
          </w:tcPr>
          <w:p w14:paraId="772FB263" w14:textId="5FAB7C90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1363NSN2_TH</w:t>
            </w:r>
          </w:p>
        </w:tc>
        <w:tc>
          <w:tcPr>
            <w:tcW w:w="1649" w:type="dxa"/>
          </w:tcPr>
          <w:p w14:paraId="7BDB7EBD" w14:textId="042416E1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2126" w:type="dxa"/>
          </w:tcPr>
          <w:p w14:paraId="2E9A25C0" w14:textId="449EEA98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0AD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642" w:type="dxa"/>
          </w:tcPr>
          <w:p w14:paraId="3C40B773" w14:textId="2BB70B86" w:rsidR="00E06D92" w:rsidRPr="00AF20AD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</w:t>
            </w:r>
          </w:p>
        </w:tc>
      </w:tr>
      <w:tr w:rsidR="00E06D92" w:rsidRPr="002B7B8B" w14:paraId="5AD310E1" w14:textId="19CA8FA5" w:rsidTr="00E06D92">
        <w:tc>
          <w:tcPr>
            <w:tcW w:w="2599" w:type="dxa"/>
          </w:tcPr>
          <w:p w14:paraId="26624076" w14:textId="009C73B0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1364NSN2_TH</w:t>
            </w:r>
          </w:p>
        </w:tc>
        <w:tc>
          <w:tcPr>
            <w:tcW w:w="1649" w:type="dxa"/>
          </w:tcPr>
          <w:p w14:paraId="224FACAF" w14:textId="1F4EE800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126" w:type="dxa"/>
          </w:tcPr>
          <w:p w14:paraId="65A089CB" w14:textId="1F9AA71B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0AD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642" w:type="dxa"/>
          </w:tcPr>
          <w:p w14:paraId="0AF570C1" w14:textId="3E6D44AD" w:rsidR="00E06D92" w:rsidRPr="00AF20AD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0A6BD81B" w14:textId="04F35E5B" w:rsidTr="00E06D92">
        <w:tc>
          <w:tcPr>
            <w:tcW w:w="2599" w:type="dxa"/>
          </w:tcPr>
          <w:p w14:paraId="6E3B634C" w14:textId="14B53A7F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1365NSN2_TH</w:t>
            </w:r>
          </w:p>
        </w:tc>
        <w:tc>
          <w:tcPr>
            <w:tcW w:w="1649" w:type="dxa"/>
          </w:tcPr>
          <w:p w14:paraId="775D5976" w14:textId="441EAC2A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FCF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126" w:type="dxa"/>
          </w:tcPr>
          <w:p w14:paraId="533DF1A3" w14:textId="0B098124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0AD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642" w:type="dxa"/>
          </w:tcPr>
          <w:p w14:paraId="07776C0E" w14:textId="02E6F436" w:rsidR="00E06D92" w:rsidRPr="00AF20AD" w:rsidRDefault="00097FE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435B7E0E" w14:textId="0B7901E6" w:rsidTr="00E06D92">
        <w:tc>
          <w:tcPr>
            <w:tcW w:w="2599" w:type="dxa"/>
          </w:tcPr>
          <w:p w14:paraId="664E27C6" w14:textId="56C7152E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1366NSN2_TH</w:t>
            </w:r>
          </w:p>
        </w:tc>
        <w:tc>
          <w:tcPr>
            <w:tcW w:w="1649" w:type="dxa"/>
          </w:tcPr>
          <w:p w14:paraId="5F58B7F6" w14:textId="67BFA930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FCF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126" w:type="dxa"/>
          </w:tcPr>
          <w:p w14:paraId="69963AD2" w14:textId="06ABFCC0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0AD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642" w:type="dxa"/>
          </w:tcPr>
          <w:p w14:paraId="3C4A797F" w14:textId="1AEEB906" w:rsidR="00E06D92" w:rsidRPr="00AF20AD" w:rsidRDefault="002B7386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053D6A51" w14:textId="1023C5AC" w:rsidTr="00E06D92">
        <w:tc>
          <w:tcPr>
            <w:tcW w:w="2599" w:type="dxa"/>
          </w:tcPr>
          <w:p w14:paraId="27FFAAEA" w14:textId="6E0BB1B8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1941NYK_TH</w:t>
            </w:r>
          </w:p>
        </w:tc>
        <w:tc>
          <w:tcPr>
            <w:tcW w:w="1649" w:type="dxa"/>
          </w:tcPr>
          <w:p w14:paraId="164CA5F5" w14:textId="3ECA7FC9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FCF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126" w:type="dxa"/>
          </w:tcPr>
          <w:p w14:paraId="15875E68" w14:textId="0F0C0DD9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0AD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642" w:type="dxa"/>
          </w:tcPr>
          <w:p w14:paraId="4763045E" w14:textId="48F9B05D" w:rsidR="00E06D92" w:rsidRPr="00AF20AD" w:rsidRDefault="002455E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23082B3B" w14:textId="3CAB5C6C" w:rsidTr="00E06D92">
        <w:tc>
          <w:tcPr>
            <w:tcW w:w="2599" w:type="dxa"/>
          </w:tcPr>
          <w:p w14:paraId="20245130" w14:textId="7A25F753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1944NYK_TH</w:t>
            </w:r>
          </w:p>
        </w:tc>
        <w:tc>
          <w:tcPr>
            <w:tcW w:w="1649" w:type="dxa"/>
          </w:tcPr>
          <w:p w14:paraId="2C4B54E9" w14:textId="79952AB1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FCF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126" w:type="dxa"/>
          </w:tcPr>
          <w:p w14:paraId="61054A81" w14:textId="5C7BE4DE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0AD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642" w:type="dxa"/>
          </w:tcPr>
          <w:p w14:paraId="15055FA6" w14:textId="0986C210" w:rsidR="00E06D92" w:rsidRPr="00AF20AD" w:rsidRDefault="0003757E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738C2E46" w14:textId="0A331091" w:rsidTr="00E06D92">
        <w:tc>
          <w:tcPr>
            <w:tcW w:w="2599" w:type="dxa"/>
          </w:tcPr>
          <w:p w14:paraId="0B6F2D49" w14:textId="503413A6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1945NYK_TH</w:t>
            </w:r>
          </w:p>
        </w:tc>
        <w:tc>
          <w:tcPr>
            <w:tcW w:w="1649" w:type="dxa"/>
          </w:tcPr>
          <w:p w14:paraId="4328FB7F" w14:textId="6A93BEFC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FCF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126" w:type="dxa"/>
          </w:tcPr>
          <w:p w14:paraId="164516E6" w14:textId="18080AD8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0AD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642" w:type="dxa"/>
          </w:tcPr>
          <w:p w14:paraId="640F330F" w14:textId="5CA21889" w:rsidR="00E06D92" w:rsidRPr="00AF20AD" w:rsidRDefault="002455E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0F3EEA36" w14:textId="3626C2FB" w:rsidTr="00E06D92">
        <w:tc>
          <w:tcPr>
            <w:tcW w:w="2599" w:type="dxa"/>
          </w:tcPr>
          <w:p w14:paraId="63D82086" w14:textId="310FCA66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447PCT1_TH</w:t>
            </w:r>
          </w:p>
        </w:tc>
        <w:tc>
          <w:tcPr>
            <w:tcW w:w="1649" w:type="dxa"/>
          </w:tcPr>
          <w:p w14:paraId="7564A080" w14:textId="64DE9AEC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7</w:t>
            </w:r>
          </w:p>
        </w:tc>
        <w:tc>
          <w:tcPr>
            <w:tcW w:w="2126" w:type="dxa"/>
          </w:tcPr>
          <w:p w14:paraId="306E36F4" w14:textId="0794AD0E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0AD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642" w:type="dxa"/>
          </w:tcPr>
          <w:p w14:paraId="0812ECAE" w14:textId="3A77E653" w:rsidR="00E06D92" w:rsidRPr="00AF20AD" w:rsidRDefault="004C4A1E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7</w:t>
            </w:r>
          </w:p>
        </w:tc>
      </w:tr>
      <w:tr w:rsidR="00E06D92" w:rsidRPr="002B7B8B" w14:paraId="00947C65" w14:textId="590E8C5A" w:rsidTr="00E06D92">
        <w:tc>
          <w:tcPr>
            <w:tcW w:w="2599" w:type="dxa"/>
          </w:tcPr>
          <w:p w14:paraId="523555BE" w14:textId="43496FD9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449PCT1_TH</w:t>
            </w:r>
          </w:p>
        </w:tc>
        <w:tc>
          <w:tcPr>
            <w:tcW w:w="1649" w:type="dxa"/>
          </w:tcPr>
          <w:p w14:paraId="63272A45" w14:textId="4112BEF6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126" w:type="dxa"/>
          </w:tcPr>
          <w:p w14:paraId="708D8782" w14:textId="6DBFA87B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0AD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642" w:type="dxa"/>
          </w:tcPr>
          <w:p w14:paraId="1E2B3AEE" w14:textId="16AF916C" w:rsidR="00E06D92" w:rsidRPr="00AF20AD" w:rsidRDefault="002E6444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3D3FB179" w14:textId="7B8074F4" w:rsidTr="00E06D92">
        <w:tc>
          <w:tcPr>
            <w:tcW w:w="2599" w:type="dxa"/>
          </w:tcPr>
          <w:p w14:paraId="5B74CD09" w14:textId="73544EE2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450PCT1_TH</w:t>
            </w:r>
          </w:p>
        </w:tc>
        <w:tc>
          <w:tcPr>
            <w:tcW w:w="1649" w:type="dxa"/>
          </w:tcPr>
          <w:p w14:paraId="2AEAC1C4" w14:textId="5E3BD33F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7</w:t>
            </w:r>
          </w:p>
        </w:tc>
        <w:tc>
          <w:tcPr>
            <w:tcW w:w="2126" w:type="dxa"/>
          </w:tcPr>
          <w:p w14:paraId="0B1845F0" w14:textId="6CAF71F0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0AD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642" w:type="dxa"/>
          </w:tcPr>
          <w:p w14:paraId="0A13B333" w14:textId="1D2CF843" w:rsidR="00E06D92" w:rsidRPr="00AF20AD" w:rsidRDefault="004C4A1E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7</w:t>
            </w:r>
          </w:p>
        </w:tc>
      </w:tr>
      <w:tr w:rsidR="00E06D92" w:rsidRPr="002B7B8B" w14:paraId="7AAB804D" w14:textId="30CE5710" w:rsidTr="00E06D92">
        <w:tc>
          <w:tcPr>
            <w:tcW w:w="2599" w:type="dxa"/>
          </w:tcPr>
          <w:p w14:paraId="4F884C04" w14:textId="72C25B83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451PCT1_TH</w:t>
            </w:r>
          </w:p>
        </w:tc>
        <w:tc>
          <w:tcPr>
            <w:tcW w:w="1649" w:type="dxa"/>
          </w:tcPr>
          <w:p w14:paraId="3AD92639" w14:textId="72237519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5D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126" w:type="dxa"/>
          </w:tcPr>
          <w:p w14:paraId="379C1A58" w14:textId="21B2FCC0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0AD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642" w:type="dxa"/>
          </w:tcPr>
          <w:p w14:paraId="76EEC8BE" w14:textId="29FBF1D2" w:rsidR="00E06D92" w:rsidRPr="00AF20AD" w:rsidRDefault="002E6444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78C3F99D" w14:textId="41980940" w:rsidTr="00E06D92">
        <w:tc>
          <w:tcPr>
            <w:tcW w:w="2599" w:type="dxa"/>
          </w:tcPr>
          <w:p w14:paraId="2065FE1D" w14:textId="6FB3A478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717PCT2_TH</w:t>
            </w:r>
          </w:p>
        </w:tc>
        <w:tc>
          <w:tcPr>
            <w:tcW w:w="1649" w:type="dxa"/>
          </w:tcPr>
          <w:p w14:paraId="03D266FF" w14:textId="55504767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5D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126" w:type="dxa"/>
          </w:tcPr>
          <w:p w14:paraId="39C5EA8D" w14:textId="6A970F44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0AD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642" w:type="dxa"/>
          </w:tcPr>
          <w:p w14:paraId="00A7A935" w14:textId="2F4E38C6" w:rsidR="00E06D92" w:rsidRPr="00AF20AD" w:rsidRDefault="002455E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0C40A5CA" w14:textId="3B12F846" w:rsidTr="00E06D92">
        <w:tc>
          <w:tcPr>
            <w:tcW w:w="2599" w:type="dxa"/>
          </w:tcPr>
          <w:p w14:paraId="114BE670" w14:textId="602F8997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718PCT2_TH</w:t>
            </w:r>
          </w:p>
        </w:tc>
        <w:tc>
          <w:tcPr>
            <w:tcW w:w="1649" w:type="dxa"/>
          </w:tcPr>
          <w:p w14:paraId="27D40778" w14:textId="03D0160F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5D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126" w:type="dxa"/>
          </w:tcPr>
          <w:p w14:paraId="0C2F4397" w14:textId="4031826A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0AD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642" w:type="dxa"/>
          </w:tcPr>
          <w:p w14:paraId="61CB5ABD" w14:textId="4D08DFCE" w:rsidR="00E06D92" w:rsidRPr="00AF20AD" w:rsidRDefault="002A6E83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48B120C9" w14:textId="5164EAA3" w:rsidTr="00E06D92">
        <w:tc>
          <w:tcPr>
            <w:tcW w:w="2599" w:type="dxa"/>
          </w:tcPr>
          <w:p w14:paraId="2724F71F" w14:textId="28003D0D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719PCT2_TH</w:t>
            </w:r>
          </w:p>
        </w:tc>
        <w:tc>
          <w:tcPr>
            <w:tcW w:w="1649" w:type="dxa"/>
          </w:tcPr>
          <w:p w14:paraId="502937B4" w14:textId="60EAF68B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5D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126" w:type="dxa"/>
          </w:tcPr>
          <w:p w14:paraId="584ACD41" w14:textId="4664E6C3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0AD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642" w:type="dxa"/>
          </w:tcPr>
          <w:p w14:paraId="278A5139" w14:textId="198877C5" w:rsidR="00E06D92" w:rsidRPr="00AF20AD" w:rsidRDefault="002455E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3ED6E072" w14:textId="005AC1AA" w:rsidTr="00E06D92">
        <w:tc>
          <w:tcPr>
            <w:tcW w:w="2599" w:type="dxa"/>
          </w:tcPr>
          <w:p w14:paraId="213CE0B8" w14:textId="1A4986EA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724PCT2_TH</w:t>
            </w:r>
          </w:p>
        </w:tc>
        <w:tc>
          <w:tcPr>
            <w:tcW w:w="1649" w:type="dxa"/>
          </w:tcPr>
          <w:p w14:paraId="3785A99E" w14:textId="31011C12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5D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126" w:type="dxa"/>
          </w:tcPr>
          <w:p w14:paraId="1DC8E3C6" w14:textId="27F5A0E8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0AD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642" w:type="dxa"/>
          </w:tcPr>
          <w:p w14:paraId="34C454F3" w14:textId="6ED3FA97" w:rsidR="00E06D92" w:rsidRPr="00AF20AD" w:rsidRDefault="002455E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172DED0E" w14:textId="6AFBBEF9" w:rsidTr="00E06D92">
        <w:tc>
          <w:tcPr>
            <w:tcW w:w="2599" w:type="dxa"/>
          </w:tcPr>
          <w:p w14:paraId="546D541F" w14:textId="5474831F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2PLK_TH</w:t>
            </w:r>
          </w:p>
        </w:tc>
        <w:tc>
          <w:tcPr>
            <w:tcW w:w="1649" w:type="dxa"/>
          </w:tcPr>
          <w:p w14:paraId="014119E2" w14:textId="129EB5C2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5D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126" w:type="dxa"/>
          </w:tcPr>
          <w:p w14:paraId="398AA6CE" w14:textId="481E3A67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3</w:t>
            </w:r>
          </w:p>
        </w:tc>
        <w:tc>
          <w:tcPr>
            <w:tcW w:w="2642" w:type="dxa"/>
          </w:tcPr>
          <w:p w14:paraId="56DA56BC" w14:textId="02F73615" w:rsidR="00E06D92" w:rsidRDefault="00295A84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6</w:t>
            </w:r>
          </w:p>
        </w:tc>
      </w:tr>
      <w:tr w:rsidR="00E06D92" w:rsidRPr="002B7B8B" w14:paraId="137393C4" w14:textId="113E42F1" w:rsidTr="00E06D92">
        <w:tc>
          <w:tcPr>
            <w:tcW w:w="2599" w:type="dxa"/>
          </w:tcPr>
          <w:p w14:paraId="57EBE436" w14:textId="55AEB083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3PLK_TH</w:t>
            </w:r>
          </w:p>
        </w:tc>
        <w:tc>
          <w:tcPr>
            <w:tcW w:w="1649" w:type="dxa"/>
          </w:tcPr>
          <w:p w14:paraId="0F9ED951" w14:textId="6DAF976F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5D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126" w:type="dxa"/>
          </w:tcPr>
          <w:p w14:paraId="5C03A8E7" w14:textId="152AA47F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642" w:type="dxa"/>
          </w:tcPr>
          <w:p w14:paraId="1C9AC675" w14:textId="1B5F017E" w:rsidR="00E06D92" w:rsidRDefault="002E6444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6D07499A" w14:textId="78BC451A" w:rsidTr="00E06D92">
        <w:tc>
          <w:tcPr>
            <w:tcW w:w="2599" w:type="dxa"/>
          </w:tcPr>
          <w:p w14:paraId="53F8849E" w14:textId="78482B4C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4PLK_TH</w:t>
            </w:r>
          </w:p>
        </w:tc>
        <w:tc>
          <w:tcPr>
            <w:tcW w:w="1649" w:type="dxa"/>
          </w:tcPr>
          <w:p w14:paraId="00048701" w14:textId="045173DD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5D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126" w:type="dxa"/>
          </w:tcPr>
          <w:p w14:paraId="48BBF087" w14:textId="660AEAE9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3</w:t>
            </w:r>
          </w:p>
        </w:tc>
        <w:tc>
          <w:tcPr>
            <w:tcW w:w="2642" w:type="dxa"/>
          </w:tcPr>
          <w:p w14:paraId="69B3E50A" w14:textId="507F141F" w:rsidR="00E06D92" w:rsidRDefault="00295A84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6</w:t>
            </w:r>
          </w:p>
        </w:tc>
      </w:tr>
      <w:tr w:rsidR="00E06D92" w:rsidRPr="002B7B8B" w14:paraId="64DEB098" w14:textId="35668E5E" w:rsidTr="00E06D92">
        <w:tc>
          <w:tcPr>
            <w:tcW w:w="2599" w:type="dxa"/>
          </w:tcPr>
          <w:p w14:paraId="6C49BB96" w14:textId="7710C118" w:rsidR="00E06D92" w:rsidRPr="004B53AF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27PLK_TH</w:t>
            </w:r>
          </w:p>
        </w:tc>
        <w:tc>
          <w:tcPr>
            <w:tcW w:w="1649" w:type="dxa"/>
          </w:tcPr>
          <w:p w14:paraId="63AE68F2" w14:textId="43D6A68C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5D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126" w:type="dxa"/>
          </w:tcPr>
          <w:p w14:paraId="34FCE4B5" w14:textId="3565CE05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2</w:t>
            </w:r>
          </w:p>
        </w:tc>
        <w:tc>
          <w:tcPr>
            <w:tcW w:w="2642" w:type="dxa"/>
          </w:tcPr>
          <w:p w14:paraId="3A708EE8" w14:textId="34871036" w:rsidR="00E06D92" w:rsidRDefault="00295A84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4</w:t>
            </w:r>
          </w:p>
        </w:tc>
      </w:tr>
    </w:tbl>
    <w:p w14:paraId="5446E721" w14:textId="3B6B211F" w:rsidR="00925DBF" w:rsidRPr="00BF02C7" w:rsidRDefault="00C76A06" w:rsidP="009628F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76A0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611D8" w:rsidRPr="009628F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F02C7" w:rsidRPr="009628F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0113E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F02C7">
        <w:rPr>
          <w:rFonts w:ascii="Times New Roman" w:hAnsi="Times New Roman" w:cs="Times New Roman"/>
          <w:sz w:val="24"/>
          <w:szCs w:val="24"/>
        </w:rPr>
        <w:t xml:space="preserve"> </w:t>
      </w:r>
      <w:r w:rsidR="009611D8" w:rsidRPr="00BF02C7">
        <w:rPr>
          <w:rFonts w:ascii="Times New Roman" w:hAnsi="Times New Roman" w:cs="Times New Roman"/>
          <w:sz w:val="24"/>
          <w:szCs w:val="24"/>
        </w:rPr>
        <w:t>(continued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63"/>
        <w:gridCol w:w="2183"/>
        <w:gridCol w:w="1770"/>
        <w:gridCol w:w="2500"/>
      </w:tblGrid>
      <w:tr w:rsidR="00E06D92" w:rsidRPr="002B7B8B" w14:paraId="1FE53F09" w14:textId="702A5767" w:rsidTr="0083063E">
        <w:tc>
          <w:tcPr>
            <w:tcW w:w="2563" w:type="dxa"/>
            <w:vMerge w:val="restart"/>
          </w:tcPr>
          <w:p w14:paraId="1D698C7E" w14:textId="77777777" w:rsidR="00E06D92" w:rsidRPr="007F4547" w:rsidRDefault="00E06D92" w:rsidP="003222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5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code</w:t>
            </w:r>
          </w:p>
        </w:tc>
        <w:tc>
          <w:tcPr>
            <w:tcW w:w="6453" w:type="dxa"/>
            <w:gridSpan w:val="3"/>
          </w:tcPr>
          <w:p w14:paraId="2367FF29" w14:textId="2DA15107" w:rsidR="00E06D92" w:rsidRPr="007F4547" w:rsidRDefault="00E06D92" w:rsidP="003222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5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lotype</w:t>
            </w:r>
          </w:p>
        </w:tc>
      </w:tr>
      <w:tr w:rsidR="00E06D92" w:rsidRPr="002B7B8B" w14:paraId="4BC35FE6" w14:textId="67B47B5E" w:rsidTr="00E06D92">
        <w:tc>
          <w:tcPr>
            <w:tcW w:w="2563" w:type="dxa"/>
            <w:vMerge/>
          </w:tcPr>
          <w:p w14:paraId="38AFEED9" w14:textId="77777777" w:rsidR="00E06D92" w:rsidRPr="007F4547" w:rsidRDefault="00E06D92" w:rsidP="003222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83" w:type="dxa"/>
          </w:tcPr>
          <w:p w14:paraId="506AC59C" w14:textId="77777777" w:rsidR="00E06D92" w:rsidRPr="007F4547" w:rsidRDefault="00E06D92" w:rsidP="003222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5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I</w:t>
            </w:r>
          </w:p>
        </w:tc>
        <w:tc>
          <w:tcPr>
            <w:tcW w:w="1770" w:type="dxa"/>
          </w:tcPr>
          <w:p w14:paraId="2B2BD627" w14:textId="77777777" w:rsidR="00E06D92" w:rsidRPr="007F4547" w:rsidRDefault="00E06D92" w:rsidP="003222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5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S rDNA</w:t>
            </w:r>
          </w:p>
        </w:tc>
        <w:tc>
          <w:tcPr>
            <w:tcW w:w="2500" w:type="dxa"/>
          </w:tcPr>
          <w:p w14:paraId="11EDBD30" w14:textId="301C5C7A" w:rsidR="00E06D92" w:rsidRPr="007F4547" w:rsidRDefault="00E06D92" w:rsidP="003222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06D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DNA</w:t>
            </w:r>
            <w:proofErr w:type="spellEnd"/>
          </w:p>
        </w:tc>
      </w:tr>
      <w:tr w:rsidR="00E06D92" w:rsidRPr="002B7B8B" w14:paraId="3D1EADFF" w14:textId="687F8D76" w:rsidTr="00E06D92">
        <w:tc>
          <w:tcPr>
            <w:tcW w:w="2563" w:type="dxa"/>
          </w:tcPr>
          <w:p w14:paraId="2142CA35" w14:textId="2D789D66" w:rsidR="00E06D92" w:rsidRPr="002B7B8B" w:rsidRDefault="00E06D92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32PLK_TH</w:t>
            </w:r>
          </w:p>
        </w:tc>
        <w:tc>
          <w:tcPr>
            <w:tcW w:w="2183" w:type="dxa"/>
          </w:tcPr>
          <w:p w14:paraId="1A5409F4" w14:textId="7BBF0C36" w:rsidR="00E06D92" w:rsidRPr="002B7B8B" w:rsidRDefault="00E06D92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2</w:t>
            </w:r>
          </w:p>
        </w:tc>
        <w:tc>
          <w:tcPr>
            <w:tcW w:w="1770" w:type="dxa"/>
          </w:tcPr>
          <w:p w14:paraId="250EA00C" w14:textId="402AC592" w:rsidR="00E06D92" w:rsidRPr="002B7B8B" w:rsidRDefault="00E06D92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2</w:t>
            </w:r>
          </w:p>
        </w:tc>
        <w:tc>
          <w:tcPr>
            <w:tcW w:w="2500" w:type="dxa"/>
          </w:tcPr>
          <w:p w14:paraId="0062DC76" w14:textId="7B21ADC7" w:rsidR="00E06D92" w:rsidRDefault="004C4A1E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3</w:t>
            </w:r>
          </w:p>
        </w:tc>
      </w:tr>
      <w:tr w:rsidR="00F30416" w:rsidRPr="002B7B8B" w14:paraId="3322E726" w14:textId="6BB04041" w:rsidTr="00E06D92">
        <w:tc>
          <w:tcPr>
            <w:tcW w:w="2563" w:type="dxa"/>
          </w:tcPr>
          <w:p w14:paraId="5D05EDF8" w14:textId="05DDECCA" w:rsidR="00F30416" w:rsidRPr="002B7B8B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46PLK_TH</w:t>
            </w:r>
          </w:p>
        </w:tc>
        <w:tc>
          <w:tcPr>
            <w:tcW w:w="2183" w:type="dxa"/>
          </w:tcPr>
          <w:p w14:paraId="4787373C" w14:textId="6FB59833" w:rsidR="00F30416" w:rsidRPr="002B7B8B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F7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295EC11B" w14:textId="149B5A49" w:rsidR="00F30416" w:rsidRPr="002B7B8B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2</w:t>
            </w:r>
          </w:p>
        </w:tc>
        <w:tc>
          <w:tcPr>
            <w:tcW w:w="2500" w:type="dxa"/>
          </w:tcPr>
          <w:p w14:paraId="639DEFF4" w14:textId="6149D323" w:rsidR="00F30416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3E2">
              <w:rPr>
                <w:rFonts w:ascii="Times New Roman" w:hAnsi="Times New Roman" w:cs="Times New Roman"/>
                <w:sz w:val="24"/>
                <w:szCs w:val="24"/>
              </w:rPr>
              <w:t>H24</w:t>
            </w:r>
          </w:p>
        </w:tc>
      </w:tr>
      <w:tr w:rsidR="00F30416" w:rsidRPr="002B7B8B" w14:paraId="2D2581E0" w14:textId="3D0B52E9" w:rsidTr="00E06D92">
        <w:tc>
          <w:tcPr>
            <w:tcW w:w="2563" w:type="dxa"/>
          </w:tcPr>
          <w:p w14:paraId="5D0A7B70" w14:textId="6F546279" w:rsidR="00F30416" w:rsidRPr="002B7B8B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47PLK_TH</w:t>
            </w:r>
          </w:p>
        </w:tc>
        <w:tc>
          <w:tcPr>
            <w:tcW w:w="2183" w:type="dxa"/>
          </w:tcPr>
          <w:p w14:paraId="762E6155" w14:textId="249CDFBB" w:rsidR="00F30416" w:rsidRPr="002B7B8B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F7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6C58FE6D" w14:textId="30934641" w:rsidR="00F30416" w:rsidRPr="002B7B8B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2</w:t>
            </w:r>
          </w:p>
        </w:tc>
        <w:tc>
          <w:tcPr>
            <w:tcW w:w="2500" w:type="dxa"/>
          </w:tcPr>
          <w:p w14:paraId="7678845E" w14:textId="6835D5BB" w:rsidR="00F30416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3E2">
              <w:rPr>
                <w:rFonts w:ascii="Times New Roman" w:hAnsi="Times New Roman" w:cs="Times New Roman"/>
                <w:sz w:val="24"/>
                <w:szCs w:val="24"/>
              </w:rPr>
              <w:t>H24</w:t>
            </w:r>
          </w:p>
        </w:tc>
      </w:tr>
      <w:tr w:rsidR="00F30416" w:rsidRPr="002B7B8B" w14:paraId="43C13697" w14:textId="087AEE2E" w:rsidTr="00E06D92">
        <w:tc>
          <w:tcPr>
            <w:tcW w:w="2563" w:type="dxa"/>
          </w:tcPr>
          <w:p w14:paraId="12F445F8" w14:textId="0988FB3A" w:rsidR="00F30416" w:rsidRPr="002B7B8B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73PLK_TH</w:t>
            </w:r>
          </w:p>
        </w:tc>
        <w:tc>
          <w:tcPr>
            <w:tcW w:w="2183" w:type="dxa"/>
          </w:tcPr>
          <w:p w14:paraId="402CFB88" w14:textId="313FBE82" w:rsidR="00F30416" w:rsidRPr="002B7B8B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F7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18BA7257" w14:textId="1C121EB7" w:rsidR="00F30416" w:rsidRPr="002B7B8B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2</w:t>
            </w:r>
          </w:p>
        </w:tc>
        <w:tc>
          <w:tcPr>
            <w:tcW w:w="2500" w:type="dxa"/>
          </w:tcPr>
          <w:p w14:paraId="6F102111" w14:textId="745555F9" w:rsidR="00F30416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3E2">
              <w:rPr>
                <w:rFonts w:ascii="Times New Roman" w:hAnsi="Times New Roman" w:cs="Times New Roman"/>
                <w:sz w:val="24"/>
                <w:szCs w:val="24"/>
              </w:rPr>
              <w:t>H24</w:t>
            </w:r>
          </w:p>
        </w:tc>
      </w:tr>
      <w:tr w:rsidR="00F30416" w:rsidRPr="002B7B8B" w14:paraId="68ECCF39" w14:textId="58D17885" w:rsidTr="00E06D92">
        <w:tc>
          <w:tcPr>
            <w:tcW w:w="2563" w:type="dxa"/>
          </w:tcPr>
          <w:p w14:paraId="66582787" w14:textId="7CEF17E3" w:rsidR="00F30416" w:rsidRPr="002B7B8B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74PLK_TH</w:t>
            </w:r>
          </w:p>
        </w:tc>
        <w:tc>
          <w:tcPr>
            <w:tcW w:w="2183" w:type="dxa"/>
          </w:tcPr>
          <w:p w14:paraId="5EF15CBA" w14:textId="757C5631" w:rsidR="00F30416" w:rsidRPr="002B7B8B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F7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6C7F40FB" w14:textId="7BE0DF22" w:rsidR="00F30416" w:rsidRPr="002B7B8B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2</w:t>
            </w:r>
          </w:p>
        </w:tc>
        <w:tc>
          <w:tcPr>
            <w:tcW w:w="2500" w:type="dxa"/>
          </w:tcPr>
          <w:p w14:paraId="77095D28" w14:textId="08D03902" w:rsidR="00F30416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3E2">
              <w:rPr>
                <w:rFonts w:ascii="Times New Roman" w:hAnsi="Times New Roman" w:cs="Times New Roman"/>
                <w:sz w:val="24"/>
                <w:szCs w:val="24"/>
              </w:rPr>
              <w:t>H24</w:t>
            </w:r>
          </w:p>
        </w:tc>
      </w:tr>
      <w:tr w:rsidR="00F30416" w:rsidRPr="002B7B8B" w14:paraId="5E818130" w14:textId="3D47B560" w:rsidTr="00E06D92">
        <w:tc>
          <w:tcPr>
            <w:tcW w:w="2563" w:type="dxa"/>
          </w:tcPr>
          <w:p w14:paraId="5FD6A93A" w14:textId="7380D2CD" w:rsidR="00F30416" w:rsidRPr="002B7B8B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75PLK_TH</w:t>
            </w:r>
          </w:p>
        </w:tc>
        <w:tc>
          <w:tcPr>
            <w:tcW w:w="2183" w:type="dxa"/>
          </w:tcPr>
          <w:p w14:paraId="49270903" w14:textId="3E039541" w:rsidR="00F30416" w:rsidRPr="002B7B8B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F7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799183FD" w14:textId="5529E70F" w:rsidR="00F30416" w:rsidRPr="002B7B8B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2</w:t>
            </w:r>
          </w:p>
        </w:tc>
        <w:tc>
          <w:tcPr>
            <w:tcW w:w="2500" w:type="dxa"/>
          </w:tcPr>
          <w:p w14:paraId="030608CF" w14:textId="3727A578" w:rsidR="00F30416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3E2">
              <w:rPr>
                <w:rFonts w:ascii="Times New Roman" w:hAnsi="Times New Roman" w:cs="Times New Roman"/>
                <w:sz w:val="24"/>
                <w:szCs w:val="24"/>
              </w:rPr>
              <w:t>H24</w:t>
            </w:r>
          </w:p>
        </w:tc>
      </w:tr>
      <w:tr w:rsidR="00F30416" w:rsidRPr="002B7B8B" w14:paraId="53C239D1" w14:textId="198C9404" w:rsidTr="00E06D92">
        <w:tc>
          <w:tcPr>
            <w:tcW w:w="2563" w:type="dxa"/>
          </w:tcPr>
          <w:p w14:paraId="2945E714" w14:textId="12539669" w:rsidR="00F30416" w:rsidRPr="002B7B8B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78PLK_TH</w:t>
            </w:r>
          </w:p>
        </w:tc>
        <w:tc>
          <w:tcPr>
            <w:tcW w:w="2183" w:type="dxa"/>
          </w:tcPr>
          <w:p w14:paraId="79BEBF88" w14:textId="2A81B768" w:rsidR="00F30416" w:rsidRPr="002B7B8B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F7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25C6B95F" w14:textId="66B143B3" w:rsidR="00F30416" w:rsidRPr="002B7B8B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2</w:t>
            </w:r>
          </w:p>
        </w:tc>
        <w:tc>
          <w:tcPr>
            <w:tcW w:w="2500" w:type="dxa"/>
          </w:tcPr>
          <w:p w14:paraId="41171461" w14:textId="0703B8BA" w:rsidR="00F30416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3E2">
              <w:rPr>
                <w:rFonts w:ascii="Times New Roman" w:hAnsi="Times New Roman" w:cs="Times New Roman"/>
                <w:sz w:val="24"/>
                <w:szCs w:val="24"/>
              </w:rPr>
              <w:t>H24</w:t>
            </w:r>
          </w:p>
        </w:tc>
      </w:tr>
      <w:tr w:rsidR="00F30416" w:rsidRPr="002B7B8B" w14:paraId="27802CD5" w14:textId="2D759D30" w:rsidTr="00E06D92">
        <w:tc>
          <w:tcPr>
            <w:tcW w:w="2563" w:type="dxa"/>
          </w:tcPr>
          <w:p w14:paraId="5D30EBA1" w14:textId="529F11F8" w:rsidR="00F30416" w:rsidRPr="002B7B8B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98PLK_TH</w:t>
            </w:r>
          </w:p>
        </w:tc>
        <w:tc>
          <w:tcPr>
            <w:tcW w:w="2183" w:type="dxa"/>
          </w:tcPr>
          <w:p w14:paraId="38CC5E20" w14:textId="4D65CD9F" w:rsidR="00F30416" w:rsidRPr="002B7B8B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F7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1343B4EA" w14:textId="4B37BED9" w:rsidR="00F30416" w:rsidRPr="002B7B8B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2</w:t>
            </w:r>
          </w:p>
        </w:tc>
        <w:tc>
          <w:tcPr>
            <w:tcW w:w="2500" w:type="dxa"/>
          </w:tcPr>
          <w:p w14:paraId="141C0D03" w14:textId="34D259AA" w:rsidR="00F30416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3E2">
              <w:rPr>
                <w:rFonts w:ascii="Times New Roman" w:hAnsi="Times New Roman" w:cs="Times New Roman"/>
                <w:sz w:val="24"/>
                <w:szCs w:val="24"/>
              </w:rPr>
              <w:t>H24</w:t>
            </w:r>
          </w:p>
        </w:tc>
      </w:tr>
      <w:tr w:rsidR="00F30416" w:rsidRPr="002B7B8B" w14:paraId="5E32EB34" w14:textId="132BE603" w:rsidTr="00E06D92">
        <w:tc>
          <w:tcPr>
            <w:tcW w:w="2563" w:type="dxa"/>
          </w:tcPr>
          <w:p w14:paraId="7B44A737" w14:textId="714957BB" w:rsidR="00F30416" w:rsidRPr="002B7B8B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178PLK_TH</w:t>
            </w:r>
          </w:p>
        </w:tc>
        <w:tc>
          <w:tcPr>
            <w:tcW w:w="2183" w:type="dxa"/>
          </w:tcPr>
          <w:p w14:paraId="13CFDFE5" w14:textId="558E397B" w:rsidR="00F30416" w:rsidRPr="002B7B8B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F7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28CD11DC" w14:textId="2394CB4C" w:rsidR="00F30416" w:rsidRPr="002B7B8B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2</w:t>
            </w:r>
          </w:p>
        </w:tc>
        <w:tc>
          <w:tcPr>
            <w:tcW w:w="2500" w:type="dxa"/>
          </w:tcPr>
          <w:p w14:paraId="1623C43A" w14:textId="04C69B0A" w:rsidR="00F30416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3E2">
              <w:rPr>
                <w:rFonts w:ascii="Times New Roman" w:hAnsi="Times New Roman" w:cs="Times New Roman"/>
                <w:sz w:val="24"/>
                <w:szCs w:val="24"/>
              </w:rPr>
              <w:t>H24</w:t>
            </w:r>
          </w:p>
        </w:tc>
      </w:tr>
      <w:tr w:rsidR="00F30416" w:rsidRPr="002B7B8B" w14:paraId="4C5B2D97" w14:textId="752BB551" w:rsidTr="00E06D92">
        <w:tc>
          <w:tcPr>
            <w:tcW w:w="2563" w:type="dxa"/>
          </w:tcPr>
          <w:p w14:paraId="62761244" w14:textId="4286802E" w:rsidR="00F30416" w:rsidRPr="002B7B8B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179PLK_TH</w:t>
            </w:r>
          </w:p>
        </w:tc>
        <w:tc>
          <w:tcPr>
            <w:tcW w:w="2183" w:type="dxa"/>
          </w:tcPr>
          <w:p w14:paraId="66A79584" w14:textId="4C401307" w:rsidR="00F30416" w:rsidRPr="002B7B8B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F7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461FC87D" w14:textId="1DD75C9E" w:rsidR="00F30416" w:rsidRPr="002B7B8B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2</w:t>
            </w:r>
          </w:p>
        </w:tc>
        <w:tc>
          <w:tcPr>
            <w:tcW w:w="2500" w:type="dxa"/>
          </w:tcPr>
          <w:p w14:paraId="28D7D2DF" w14:textId="52367EA9" w:rsidR="00F30416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3E2">
              <w:rPr>
                <w:rFonts w:ascii="Times New Roman" w:hAnsi="Times New Roman" w:cs="Times New Roman"/>
                <w:sz w:val="24"/>
                <w:szCs w:val="24"/>
              </w:rPr>
              <w:t>H24</w:t>
            </w:r>
          </w:p>
        </w:tc>
      </w:tr>
      <w:tr w:rsidR="00E06D92" w:rsidRPr="002B7B8B" w14:paraId="0B263BD5" w14:textId="7AC184F5" w:rsidTr="00E06D92">
        <w:tc>
          <w:tcPr>
            <w:tcW w:w="2563" w:type="dxa"/>
          </w:tcPr>
          <w:p w14:paraId="60F0CCF3" w14:textId="61879D63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193PLK_TH</w:t>
            </w:r>
          </w:p>
        </w:tc>
        <w:tc>
          <w:tcPr>
            <w:tcW w:w="2183" w:type="dxa"/>
          </w:tcPr>
          <w:p w14:paraId="10F370FA" w14:textId="5126CA3C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F7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6641F378" w14:textId="6EC87244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3</w:t>
            </w:r>
          </w:p>
        </w:tc>
        <w:tc>
          <w:tcPr>
            <w:tcW w:w="2500" w:type="dxa"/>
          </w:tcPr>
          <w:p w14:paraId="6D16A3F0" w14:textId="25488613" w:rsidR="00E06D92" w:rsidRDefault="00295A84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6</w:t>
            </w:r>
          </w:p>
        </w:tc>
      </w:tr>
      <w:tr w:rsidR="00E06D92" w:rsidRPr="002B7B8B" w14:paraId="1682ADEE" w14:textId="189C0E9F" w:rsidTr="00E06D92">
        <w:tc>
          <w:tcPr>
            <w:tcW w:w="2563" w:type="dxa"/>
          </w:tcPr>
          <w:p w14:paraId="54D209CF" w14:textId="61D675A1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287PLK_TH</w:t>
            </w:r>
          </w:p>
        </w:tc>
        <w:tc>
          <w:tcPr>
            <w:tcW w:w="2183" w:type="dxa"/>
          </w:tcPr>
          <w:p w14:paraId="18CF2337" w14:textId="58293FB4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F7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5D86C6BA" w14:textId="183184C6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2</w:t>
            </w:r>
          </w:p>
        </w:tc>
        <w:tc>
          <w:tcPr>
            <w:tcW w:w="2500" w:type="dxa"/>
          </w:tcPr>
          <w:p w14:paraId="35E9BAE9" w14:textId="0FA603CC" w:rsidR="00E06D92" w:rsidRDefault="00F30416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4</w:t>
            </w:r>
          </w:p>
        </w:tc>
      </w:tr>
      <w:tr w:rsidR="00E06D92" w:rsidRPr="002B7B8B" w14:paraId="4CA36B86" w14:textId="62B44B9E" w:rsidTr="00E06D92">
        <w:tc>
          <w:tcPr>
            <w:tcW w:w="2563" w:type="dxa"/>
          </w:tcPr>
          <w:p w14:paraId="2E574D91" w14:textId="6983ADDF" w:rsidR="00E06D92" w:rsidRPr="002B7B8B" w:rsidRDefault="00E06D92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288PLK_TH</w:t>
            </w:r>
          </w:p>
        </w:tc>
        <w:tc>
          <w:tcPr>
            <w:tcW w:w="2183" w:type="dxa"/>
          </w:tcPr>
          <w:p w14:paraId="66477FCD" w14:textId="678465AF" w:rsidR="00E06D92" w:rsidRPr="002B7B8B" w:rsidRDefault="00E06D92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3</w:t>
            </w:r>
          </w:p>
        </w:tc>
        <w:tc>
          <w:tcPr>
            <w:tcW w:w="1770" w:type="dxa"/>
          </w:tcPr>
          <w:p w14:paraId="5FFECA4A" w14:textId="1C7477EF" w:rsidR="00E06D92" w:rsidRPr="002B7B8B" w:rsidRDefault="00E06D92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2</w:t>
            </w:r>
          </w:p>
        </w:tc>
        <w:tc>
          <w:tcPr>
            <w:tcW w:w="2500" w:type="dxa"/>
          </w:tcPr>
          <w:p w14:paraId="39C5D779" w14:textId="399F6910" w:rsidR="00E06D92" w:rsidRDefault="004C4A1E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4</w:t>
            </w:r>
          </w:p>
        </w:tc>
      </w:tr>
      <w:tr w:rsidR="00F30416" w:rsidRPr="002B7B8B" w14:paraId="0589BDE0" w14:textId="75E80616" w:rsidTr="00E06D92">
        <w:tc>
          <w:tcPr>
            <w:tcW w:w="2563" w:type="dxa"/>
          </w:tcPr>
          <w:p w14:paraId="3460CA13" w14:textId="661BE23B" w:rsidR="00F30416" w:rsidRPr="002B7B8B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289PLK_TH</w:t>
            </w:r>
          </w:p>
        </w:tc>
        <w:tc>
          <w:tcPr>
            <w:tcW w:w="2183" w:type="dxa"/>
          </w:tcPr>
          <w:p w14:paraId="0034FEF1" w14:textId="5992B7D0" w:rsidR="00F30416" w:rsidRPr="002B7B8B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6F0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0C251455" w14:textId="66D4975B" w:rsidR="00F30416" w:rsidRPr="002B7B8B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2</w:t>
            </w:r>
          </w:p>
        </w:tc>
        <w:tc>
          <w:tcPr>
            <w:tcW w:w="2500" w:type="dxa"/>
          </w:tcPr>
          <w:p w14:paraId="613E5E9F" w14:textId="197D31EB" w:rsidR="00F30416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243D">
              <w:rPr>
                <w:rFonts w:ascii="Times New Roman" w:hAnsi="Times New Roman" w:cs="Times New Roman"/>
                <w:sz w:val="24"/>
                <w:szCs w:val="24"/>
              </w:rPr>
              <w:t>H24</w:t>
            </w:r>
          </w:p>
        </w:tc>
      </w:tr>
      <w:tr w:rsidR="00F30416" w:rsidRPr="002B7B8B" w14:paraId="40CEFABE" w14:textId="30C0D181" w:rsidTr="00E06D92">
        <w:tc>
          <w:tcPr>
            <w:tcW w:w="2563" w:type="dxa"/>
          </w:tcPr>
          <w:p w14:paraId="1045F6B0" w14:textId="7C59C912" w:rsidR="00F30416" w:rsidRPr="002B7B8B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299PLK_TH</w:t>
            </w:r>
          </w:p>
        </w:tc>
        <w:tc>
          <w:tcPr>
            <w:tcW w:w="2183" w:type="dxa"/>
          </w:tcPr>
          <w:p w14:paraId="67156A9F" w14:textId="6CA27D2D" w:rsidR="00F30416" w:rsidRPr="002B7B8B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6F0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3BA840E9" w14:textId="0598D899" w:rsidR="00F30416" w:rsidRPr="002B7B8B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2</w:t>
            </w:r>
          </w:p>
        </w:tc>
        <w:tc>
          <w:tcPr>
            <w:tcW w:w="2500" w:type="dxa"/>
          </w:tcPr>
          <w:p w14:paraId="7032103C" w14:textId="72F0BC0A" w:rsidR="00F30416" w:rsidRDefault="00F30416" w:rsidP="00F30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243D">
              <w:rPr>
                <w:rFonts w:ascii="Times New Roman" w:hAnsi="Times New Roman" w:cs="Times New Roman"/>
                <w:sz w:val="24"/>
                <w:szCs w:val="24"/>
              </w:rPr>
              <w:t>H24</w:t>
            </w:r>
          </w:p>
        </w:tc>
      </w:tr>
      <w:tr w:rsidR="00E06D92" w:rsidRPr="002B7B8B" w14:paraId="63F77DF6" w14:textId="4BA5CDD9" w:rsidTr="00E06D92">
        <w:tc>
          <w:tcPr>
            <w:tcW w:w="2563" w:type="dxa"/>
          </w:tcPr>
          <w:p w14:paraId="5F762B88" w14:textId="684C96D5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300PLK_TH</w:t>
            </w:r>
          </w:p>
        </w:tc>
        <w:tc>
          <w:tcPr>
            <w:tcW w:w="2183" w:type="dxa"/>
          </w:tcPr>
          <w:p w14:paraId="5370D872" w14:textId="30A926A7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6F0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2B2C77AA" w14:textId="1FF5692A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32D6E802" w14:textId="6DB595F8" w:rsidR="00E06D92" w:rsidRDefault="00097FE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0FF484B2" w14:textId="798F56F6" w:rsidTr="00E06D92">
        <w:tc>
          <w:tcPr>
            <w:tcW w:w="2563" w:type="dxa"/>
          </w:tcPr>
          <w:p w14:paraId="28A831F7" w14:textId="15B92715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301PLK_TH</w:t>
            </w:r>
          </w:p>
        </w:tc>
        <w:tc>
          <w:tcPr>
            <w:tcW w:w="2183" w:type="dxa"/>
          </w:tcPr>
          <w:p w14:paraId="5791A446" w14:textId="643C9F85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6F0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0957FF94" w14:textId="1E5E4E7C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2</w:t>
            </w:r>
          </w:p>
        </w:tc>
        <w:tc>
          <w:tcPr>
            <w:tcW w:w="2500" w:type="dxa"/>
          </w:tcPr>
          <w:p w14:paraId="0B080B17" w14:textId="186ACA44" w:rsidR="00E06D92" w:rsidRDefault="00F30416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4</w:t>
            </w:r>
          </w:p>
        </w:tc>
      </w:tr>
      <w:tr w:rsidR="00E06D92" w:rsidRPr="002B7B8B" w14:paraId="26AE4388" w14:textId="4E9E1E3D" w:rsidTr="00E06D92">
        <w:tc>
          <w:tcPr>
            <w:tcW w:w="2563" w:type="dxa"/>
          </w:tcPr>
          <w:p w14:paraId="32934F6C" w14:textId="127D4A2A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399PNB_TH</w:t>
            </w:r>
          </w:p>
        </w:tc>
        <w:tc>
          <w:tcPr>
            <w:tcW w:w="2183" w:type="dxa"/>
          </w:tcPr>
          <w:p w14:paraId="585AA2E5" w14:textId="1B64F37C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1770" w:type="dxa"/>
          </w:tcPr>
          <w:p w14:paraId="28282208" w14:textId="79BB2565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900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22FADC6F" w14:textId="7C95AA7F" w:rsidR="00E06D92" w:rsidRPr="00373900" w:rsidRDefault="00AE768F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</w:tr>
      <w:tr w:rsidR="00E06D92" w:rsidRPr="002B7B8B" w14:paraId="5421A234" w14:textId="0CE752BD" w:rsidTr="00E06D92">
        <w:tc>
          <w:tcPr>
            <w:tcW w:w="2563" w:type="dxa"/>
          </w:tcPr>
          <w:p w14:paraId="06617BD8" w14:textId="3D5E87DD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401PNB_TH</w:t>
            </w:r>
          </w:p>
        </w:tc>
        <w:tc>
          <w:tcPr>
            <w:tcW w:w="2183" w:type="dxa"/>
          </w:tcPr>
          <w:p w14:paraId="64D8D33A" w14:textId="1965CBF5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1770" w:type="dxa"/>
          </w:tcPr>
          <w:p w14:paraId="6D2C3607" w14:textId="1B968AC1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900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215DC9EB" w14:textId="7DC56A66" w:rsidR="00E06D92" w:rsidRPr="00373900" w:rsidRDefault="00AE768F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</w:tr>
      <w:tr w:rsidR="00E06D92" w:rsidRPr="002B7B8B" w14:paraId="0A8FF5C6" w14:textId="26180B1F" w:rsidTr="00E06D92">
        <w:tc>
          <w:tcPr>
            <w:tcW w:w="2563" w:type="dxa"/>
          </w:tcPr>
          <w:p w14:paraId="295881E1" w14:textId="1B097E26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402PNB_TH</w:t>
            </w:r>
          </w:p>
        </w:tc>
        <w:tc>
          <w:tcPr>
            <w:tcW w:w="2183" w:type="dxa"/>
          </w:tcPr>
          <w:p w14:paraId="437B582D" w14:textId="78F2D151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1770" w:type="dxa"/>
          </w:tcPr>
          <w:p w14:paraId="6DF27C1A" w14:textId="7955D9B6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900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036F7A6F" w14:textId="5D0BD3B2" w:rsidR="00E06D92" w:rsidRPr="00373900" w:rsidRDefault="00AE768F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</w:tr>
      <w:tr w:rsidR="00E06D92" w:rsidRPr="002B7B8B" w14:paraId="34F946EC" w14:textId="66B8A374" w:rsidTr="00E06D92">
        <w:tc>
          <w:tcPr>
            <w:tcW w:w="2563" w:type="dxa"/>
          </w:tcPr>
          <w:p w14:paraId="4FD45803" w14:textId="6033A70A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403PNB_TH</w:t>
            </w:r>
          </w:p>
        </w:tc>
        <w:tc>
          <w:tcPr>
            <w:tcW w:w="2183" w:type="dxa"/>
          </w:tcPr>
          <w:p w14:paraId="204155F1" w14:textId="59CECBA2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1770" w:type="dxa"/>
          </w:tcPr>
          <w:p w14:paraId="058AB2C8" w14:textId="6D8E25E2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900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54637CA5" w14:textId="6667F73C" w:rsidR="00E06D92" w:rsidRPr="00373900" w:rsidRDefault="00AE768F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</w:tr>
      <w:tr w:rsidR="00E06D92" w:rsidRPr="002B7B8B" w14:paraId="7540869F" w14:textId="07B1A82D" w:rsidTr="00E06D92">
        <w:tc>
          <w:tcPr>
            <w:tcW w:w="2563" w:type="dxa"/>
          </w:tcPr>
          <w:p w14:paraId="5A22A246" w14:textId="69F4F2D8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410PNB_TH</w:t>
            </w:r>
          </w:p>
        </w:tc>
        <w:tc>
          <w:tcPr>
            <w:tcW w:w="2183" w:type="dxa"/>
          </w:tcPr>
          <w:p w14:paraId="7DB84FC3" w14:textId="74500930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1770" w:type="dxa"/>
          </w:tcPr>
          <w:p w14:paraId="22D8E11B" w14:textId="0150383B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900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458D7ED8" w14:textId="2E26E721" w:rsidR="00E06D92" w:rsidRPr="00373900" w:rsidRDefault="00AE768F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</w:tr>
      <w:tr w:rsidR="00E06D92" w:rsidRPr="002B7B8B" w14:paraId="644F3E37" w14:textId="6047FCA8" w:rsidTr="00E06D92">
        <w:tc>
          <w:tcPr>
            <w:tcW w:w="2563" w:type="dxa"/>
          </w:tcPr>
          <w:p w14:paraId="47797C58" w14:textId="052240C9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417PNB_TH</w:t>
            </w:r>
          </w:p>
        </w:tc>
        <w:tc>
          <w:tcPr>
            <w:tcW w:w="2183" w:type="dxa"/>
          </w:tcPr>
          <w:p w14:paraId="1AA41C1B" w14:textId="4B22B69B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1770" w:type="dxa"/>
          </w:tcPr>
          <w:p w14:paraId="24D6ED02" w14:textId="7D89DCE9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900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44B4B137" w14:textId="52D2E3ED" w:rsidR="00E06D92" w:rsidRPr="00373900" w:rsidRDefault="00AE768F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</w:tr>
      <w:tr w:rsidR="00E06D92" w:rsidRPr="002B7B8B" w14:paraId="42EB666F" w14:textId="62FF724E" w:rsidTr="00E06D92">
        <w:tc>
          <w:tcPr>
            <w:tcW w:w="2563" w:type="dxa"/>
          </w:tcPr>
          <w:p w14:paraId="4F12B1AD" w14:textId="2DC4D45D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418PNB_TH</w:t>
            </w:r>
          </w:p>
        </w:tc>
        <w:tc>
          <w:tcPr>
            <w:tcW w:w="2183" w:type="dxa"/>
          </w:tcPr>
          <w:p w14:paraId="1B3710B1" w14:textId="0D087942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1</w:t>
            </w:r>
          </w:p>
        </w:tc>
        <w:tc>
          <w:tcPr>
            <w:tcW w:w="1770" w:type="dxa"/>
          </w:tcPr>
          <w:p w14:paraId="2A881DC9" w14:textId="2CECE0AA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900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7CD106AE" w14:textId="08CDAAB8" w:rsidR="00E06D92" w:rsidRPr="00373900" w:rsidRDefault="004C4A1E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2</w:t>
            </w:r>
          </w:p>
        </w:tc>
      </w:tr>
      <w:tr w:rsidR="00E06D92" w:rsidRPr="002B7B8B" w14:paraId="5364EE41" w14:textId="79FA3413" w:rsidTr="00E06D92">
        <w:tc>
          <w:tcPr>
            <w:tcW w:w="2563" w:type="dxa"/>
          </w:tcPr>
          <w:p w14:paraId="5BC595ED" w14:textId="47B76C48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421PNB_TH</w:t>
            </w:r>
          </w:p>
        </w:tc>
        <w:tc>
          <w:tcPr>
            <w:tcW w:w="2183" w:type="dxa"/>
          </w:tcPr>
          <w:p w14:paraId="46158AA0" w14:textId="09AD2C65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1770" w:type="dxa"/>
          </w:tcPr>
          <w:p w14:paraId="4373FAAF" w14:textId="1673AF1B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900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0EACA847" w14:textId="6CD53BDE" w:rsidR="00E06D92" w:rsidRPr="00373900" w:rsidRDefault="00AE768F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</w:tr>
      <w:tr w:rsidR="00E06D92" w:rsidRPr="002B7B8B" w14:paraId="2E6485C8" w14:textId="10C06A83" w:rsidTr="00E06D92">
        <w:tc>
          <w:tcPr>
            <w:tcW w:w="2563" w:type="dxa"/>
          </w:tcPr>
          <w:p w14:paraId="621515EB" w14:textId="7ED011F4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422PNB_TH</w:t>
            </w:r>
          </w:p>
        </w:tc>
        <w:tc>
          <w:tcPr>
            <w:tcW w:w="2183" w:type="dxa"/>
          </w:tcPr>
          <w:p w14:paraId="5DF6BE32" w14:textId="62246E24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1770" w:type="dxa"/>
          </w:tcPr>
          <w:p w14:paraId="5DEB7E98" w14:textId="6F114E03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900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40C2D857" w14:textId="64A6ADB8" w:rsidR="00E06D92" w:rsidRPr="00373900" w:rsidRDefault="00AE768F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</w:tr>
      <w:tr w:rsidR="00E06D92" w:rsidRPr="002B7B8B" w14:paraId="54BC683B" w14:textId="0DF256A7" w:rsidTr="00E06D92">
        <w:tc>
          <w:tcPr>
            <w:tcW w:w="2563" w:type="dxa"/>
          </w:tcPr>
          <w:p w14:paraId="616D0719" w14:textId="27943494" w:rsidR="00E06D92" w:rsidRPr="002B7B8B" w:rsidRDefault="00E06D92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1120SBR_TH</w:t>
            </w:r>
          </w:p>
        </w:tc>
        <w:tc>
          <w:tcPr>
            <w:tcW w:w="2183" w:type="dxa"/>
          </w:tcPr>
          <w:p w14:paraId="2EB621D3" w14:textId="0452410D" w:rsidR="00E06D92" w:rsidRPr="002B7B8B" w:rsidRDefault="00E06D92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1770" w:type="dxa"/>
          </w:tcPr>
          <w:p w14:paraId="1C3C6A08" w14:textId="2740AAD1" w:rsidR="00E06D92" w:rsidRPr="002B7B8B" w:rsidRDefault="00E06D92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2500" w:type="dxa"/>
          </w:tcPr>
          <w:p w14:paraId="24F2FE5D" w14:textId="64229354" w:rsidR="00E06D92" w:rsidRDefault="00046C44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</w:tr>
      <w:tr w:rsidR="00E06D92" w:rsidRPr="002B7B8B" w14:paraId="7C2345F7" w14:textId="19150A62" w:rsidTr="00E06D92">
        <w:tc>
          <w:tcPr>
            <w:tcW w:w="2563" w:type="dxa"/>
          </w:tcPr>
          <w:p w14:paraId="5AF78988" w14:textId="0DC0B9CA" w:rsidR="00E06D92" w:rsidRPr="002B7B8B" w:rsidRDefault="00E06D92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1121SBR_TH</w:t>
            </w:r>
          </w:p>
        </w:tc>
        <w:tc>
          <w:tcPr>
            <w:tcW w:w="2183" w:type="dxa"/>
          </w:tcPr>
          <w:p w14:paraId="65640809" w14:textId="0896D60A" w:rsidR="00E06D92" w:rsidRPr="002B7B8B" w:rsidRDefault="00E06D92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1770" w:type="dxa"/>
          </w:tcPr>
          <w:p w14:paraId="4995351C" w14:textId="0D6041DF" w:rsidR="00E06D92" w:rsidRPr="002B7B8B" w:rsidRDefault="00E06D92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2500" w:type="dxa"/>
          </w:tcPr>
          <w:p w14:paraId="573C07D9" w14:textId="3D9E6FD4" w:rsidR="00E06D92" w:rsidRDefault="00046C44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</w:tr>
      <w:tr w:rsidR="00E06D92" w:rsidRPr="002B7B8B" w14:paraId="27F62E55" w14:textId="3505FD27" w:rsidTr="00E06D92">
        <w:tc>
          <w:tcPr>
            <w:tcW w:w="2563" w:type="dxa"/>
          </w:tcPr>
          <w:p w14:paraId="704009EA" w14:textId="193A9D8B" w:rsidR="00E06D92" w:rsidRPr="002B7B8B" w:rsidRDefault="00E06D92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1122SBR_TH</w:t>
            </w:r>
          </w:p>
        </w:tc>
        <w:tc>
          <w:tcPr>
            <w:tcW w:w="2183" w:type="dxa"/>
          </w:tcPr>
          <w:p w14:paraId="63C95981" w14:textId="3221F3EC" w:rsidR="00E06D92" w:rsidRPr="002B7B8B" w:rsidRDefault="00E06D92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1770" w:type="dxa"/>
          </w:tcPr>
          <w:p w14:paraId="3E7BA1AD" w14:textId="11C885F8" w:rsidR="00E06D92" w:rsidRPr="002B7B8B" w:rsidRDefault="00E06D92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2500" w:type="dxa"/>
          </w:tcPr>
          <w:p w14:paraId="41CD9B88" w14:textId="61E3B729" w:rsidR="00E06D92" w:rsidRDefault="00046C44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</w:tr>
      <w:tr w:rsidR="00E06D92" w:rsidRPr="002B7B8B" w14:paraId="428D9D39" w14:textId="07D48C7F" w:rsidTr="00E06D92">
        <w:tc>
          <w:tcPr>
            <w:tcW w:w="2563" w:type="dxa"/>
          </w:tcPr>
          <w:p w14:paraId="2A5C4D78" w14:textId="45E440EC" w:rsidR="00E06D92" w:rsidRPr="002B7B8B" w:rsidRDefault="00E06D92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1123SBR_TH</w:t>
            </w:r>
          </w:p>
        </w:tc>
        <w:tc>
          <w:tcPr>
            <w:tcW w:w="2183" w:type="dxa"/>
          </w:tcPr>
          <w:p w14:paraId="3214BF39" w14:textId="3B8E16D4" w:rsidR="00E06D92" w:rsidRPr="002B7B8B" w:rsidRDefault="00E06D92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1770" w:type="dxa"/>
          </w:tcPr>
          <w:p w14:paraId="60F8C43F" w14:textId="1BDD9E4A" w:rsidR="00E06D92" w:rsidRPr="002B7B8B" w:rsidRDefault="00E06D92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2500" w:type="dxa"/>
          </w:tcPr>
          <w:p w14:paraId="001EA0AF" w14:textId="7D491CB5" w:rsidR="00E06D92" w:rsidRDefault="00046C44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</w:tr>
      <w:tr w:rsidR="00E06D92" w:rsidRPr="002B7B8B" w14:paraId="11CC01BC" w14:textId="3207040F" w:rsidTr="00E06D92">
        <w:tc>
          <w:tcPr>
            <w:tcW w:w="2563" w:type="dxa"/>
          </w:tcPr>
          <w:p w14:paraId="4DD5629B" w14:textId="0A95BAE9" w:rsidR="00E06D92" w:rsidRPr="002B7B8B" w:rsidRDefault="00E06D92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1124SBR_TH</w:t>
            </w:r>
          </w:p>
        </w:tc>
        <w:tc>
          <w:tcPr>
            <w:tcW w:w="2183" w:type="dxa"/>
          </w:tcPr>
          <w:p w14:paraId="0E34B86B" w14:textId="5F05B76F" w:rsidR="00E06D92" w:rsidRPr="002B7B8B" w:rsidRDefault="00E06D92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1770" w:type="dxa"/>
          </w:tcPr>
          <w:p w14:paraId="179387C3" w14:textId="63513886" w:rsidR="00E06D92" w:rsidRPr="002B7B8B" w:rsidRDefault="00E06D92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2500" w:type="dxa"/>
          </w:tcPr>
          <w:p w14:paraId="52338CEA" w14:textId="6095C357" w:rsidR="00E06D92" w:rsidRDefault="00046C44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</w:tr>
      <w:tr w:rsidR="00E06D92" w:rsidRPr="002B7B8B" w14:paraId="7C4FBF1D" w14:textId="1EB1D097" w:rsidTr="00E06D92">
        <w:tc>
          <w:tcPr>
            <w:tcW w:w="2563" w:type="dxa"/>
          </w:tcPr>
          <w:p w14:paraId="5A6B3E1F" w14:textId="09872A39" w:rsidR="00E06D92" w:rsidRPr="002B7B8B" w:rsidRDefault="00E06D92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1125SBR_TH</w:t>
            </w:r>
          </w:p>
        </w:tc>
        <w:tc>
          <w:tcPr>
            <w:tcW w:w="2183" w:type="dxa"/>
          </w:tcPr>
          <w:p w14:paraId="5F3B0746" w14:textId="1B87F84A" w:rsidR="00E06D92" w:rsidRPr="002B7B8B" w:rsidRDefault="00E06D92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1770" w:type="dxa"/>
          </w:tcPr>
          <w:p w14:paraId="7692E45D" w14:textId="05EAB391" w:rsidR="00E06D92" w:rsidRPr="002B7B8B" w:rsidRDefault="00E06D92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269BF3B2" w14:textId="6B1D7597" w:rsidR="00E06D92" w:rsidRDefault="00046C44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8</w:t>
            </w:r>
          </w:p>
        </w:tc>
      </w:tr>
      <w:tr w:rsidR="00E06D92" w:rsidRPr="002B7B8B" w14:paraId="317676B6" w14:textId="47E0A80A" w:rsidTr="00E06D92">
        <w:tc>
          <w:tcPr>
            <w:tcW w:w="2563" w:type="dxa"/>
          </w:tcPr>
          <w:p w14:paraId="1A63BB24" w14:textId="7C14271A" w:rsidR="00E06D92" w:rsidRPr="002B7B8B" w:rsidRDefault="00E06D92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1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SBR_TH</w:t>
            </w:r>
          </w:p>
        </w:tc>
        <w:tc>
          <w:tcPr>
            <w:tcW w:w="2183" w:type="dxa"/>
          </w:tcPr>
          <w:p w14:paraId="7F0F1470" w14:textId="24B9EE3D" w:rsidR="00E06D92" w:rsidRPr="002B7B8B" w:rsidRDefault="00E06D92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1770" w:type="dxa"/>
          </w:tcPr>
          <w:p w14:paraId="00900E05" w14:textId="4A173CF9" w:rsidR="00E06D92" w:rsidRPr="002B7B8B" w:rsidRDefault="00E06D92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2500" w:type="dxa"/>
          </w:tcPr>
          <w:p w14:paraId="109B6034" w14:textId="3A1AAA55" w:rsidR="00E06D92" w:rsidRDefault="00046C44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</w:tr>
      <w:tr w:rsidR="00E06D92" w:rsidRPr="002B7B8B" w14:paraId="3D9F6C99" w14:textId="33C652D4" w:rsidTr="00E06D92">
        <w:tc>
          <w:tcPr>
            <w:tcW w:w="2563" w:type="dxa"/>
          </w:tcPr>
          <w:p w14:paraId="28B4F3FE" w14:textId="782BD535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2022SBR_TH</w:t>
            </w:r>
          </w:p>
        </w:tc>
        <w:tc>
          <w:tcPr>
            <w:tcW w:w="2183" w:type="dxa"/>
          </w:tcPr>
          <w:p w14:paraId="41012E61" w14:textId="4DB40391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3AB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655D0BED" w14:textId="1EF950F3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3F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5A6461BC" w14:textId="454DBDC0" w:rsidR="00E06D92" w:rsidRPr="00A943F7" w:rsidRDefault="0003757E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0D2392D5" w14:textId="58065784" w:rsidTr="00E06D92">
        <w:tc>
          <w:tcPr>
            <w:tcW w:w="2563" w:type="dxa"/>
          </w:tcPr>
          <w:p w14:paraId="2815F9D5" w14:textId="658F77D7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2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SBR_TH</w:t>
            </w:r>
          </w:p>
        </w:tc>
        <w:tc>
          <w:tcPr>
            <w:tcW w:w="2183" w:type="dxa"/>
          </w:tcPr>
          <w:p w14:paraId="6E1E2875" w14:textId="0DF9BF00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3AB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160306AB" w14:textId="5DA343EE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3F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06584437" w14:textId="4D2A046A" w:rsidR="00E06D92" w:rsidRPr="00A943F7" w:rsidRDefault="0003757E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6F972A79" w14:textId="033D9C9E" w:rsidTr="00E06D92">
        <w:tc>
          <w:tcPr>
            <w:tcW w:w="2563" w:type="dxa"/>
          </w:tcPr>
          <w:p w14:paraId="28C4BE83" w14:textId="1C33D1A8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2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SBR_TH</w:t>
            </w:r>
          </w:p>
        </w:tc>
        <w:tc>
          <w:tcPr>
            <w:tcW w:w="2183" w:type="dxa"/>
          </w:tcPr>
          <w:p w14:paraId="1ECD65DC" w14:textId="41211700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3AB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48C95A39" w14:textId="5B71F081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3F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6DAE1A6F" w14:textId="6070E119" w:rsidR="00E06D92" w:rsidRPr="00A943F7" w:rsidRDefault="0003757E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1F5FD326" w14:textId="4B3907A4" w:rsidTr="00E06D92">
        <w:tc>
          <w:tcPr>
            <w:tcW w:w="2563" w:type="dxa"/>
          </w:tcPr>
          <w:p w14:paraId="15456822" w14:textId="3A23E310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2036SBR_TH</w:t>
            </w:r>
          </w:p>
        </w:tc>
        <w:tc>
          <w:tcPr>
            <w:tcW w:w="2183" w:type="dxa"/>
          </w:tcPr>
          <w:p w14:paraId="22B8A3B7" w14:textId="2D7C3717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3AB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206D6246" w14:textId="3D24660C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3F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65E6FDF6" w14:textId="3F44C93F" w:rsidR="00E06D92" w:rsidRPr="00A943F7" w:rsidRDefault="0003757E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3248D8D8" w14:textId="69A9A8F8" w:rsidTr="00E06D92">
        <w:tc>
          <w:tcPr>
            <w:tcW w:w="2563" w:type="dxa"/>
          </w:tcPr>
          <w:p w14:paraId="3A3429BA" w14:textId="5ED3997C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397STI1_TH</w:t>
            </w:r>
          </w:p>
        </w:tc>
        <w:tc>
          <w:tcPr>
            <w:tcW w:w="2183" w:type="dxa"/>
          </w:tcPr>
          <w:p w14:paraId="7E31A500" w14:textId="115A29E7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3AB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5193E86F" w14:textId="386BA464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3F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2CC433CC" w14:textId="6F29BD5B" w:rsidR="00E06D92" w:rsidRPr="00A943F7" w:rsidRDefault="00FD6846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24518CD5" w14:textId="7E03DCB1" w:rsidTr="00E06D92">
        <w:tc>
          <w:tcPr>
            <w:tcW w:w="2563" w:type="dxa"/>
          </w:tcPr>
          <w:p w14:paraId="2FB3AD3D" w14:textId="333126A5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398STI1_TH</w:t>
            </w:r>
          </w:p>
        </w:tc>
        <w:tc>
          <w:tcPr>
            <w:tcW w:w="2183" w:type="dxa"/>
          </w:tcPr>
          <w:p w14:paraId="1B09BDAD" w14:textId="4B062D67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3AB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5FBE5862" w14:textId="236E035D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2500" w:type="dxa"/>
          </w:tcPr>
          <w:p w14:paraId="75366C5B" w14:textId="48743E43" w:rsidR="00E06D92" w:rsidRDefault="004C4A1E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1</w:t>
            </w:r>
          </w:p>
        </w:tc>
      </w:tr>
      <w:tr w:rsidR="00E06D92" w:rsidRPr="002B7B8B" w14:paraId="0013530B" w14:textId="43E7DB37" w:rsidTr="00E06D92">
        <w:tc>
          <w:tcPr>
            <w:tcW w:w="2563" w:type="dxa"/>
          </w:tcPr>
          <w:p w14:paraId="67948A10" w14:textId="7DFD32FA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1584STI2_TH</w:t>
            </w:r>
          </w:p>
        </w:tc>
        <w:tc>
          <w:tcPr>
            <w:tcW w:w="2183" w:type="dxa"/>
          </w:tcPr>
          <w:p w14:paraId="48817AFA" w14:textId="4708A1E2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3AB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2A57A9A1" w14:textId="2885A4BA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710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30D1A612" w14:textId="124613CE" w:rsidR="00E06D92" w:rsidRPr="00317710" w:rsidRDefault="0003757E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3301D353" w14:textId="75DCD940" w:rsidTr="00E06D92">
        <w:tc>
          <w:tcPr>
            <w:tcW w:w="2563" w:type="dxa"/>
          </w:tcPr>
          <w:p w14:paraId="00658067" w14:textId="70436AB3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1589STI2_TH</w:t>
            </w:r>
          </w:p>
        </w:tc>
        <w:tc>
          <w:tcPr>
            <w:tcW w:w="2183" w:type="dxa"/>
          </w:tcPr>
          <w:p w14:paraId="50FB93C2" w14:textId="3137304C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3AB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5E6064A4" w14:textId="2A0D3F53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710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34876EDA" w14:textId="6D356292" w:rsidR="00E06D92" w:rsidRPr="00317710" w:rsidRDefault="0003757E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149E553F" w14:textId="4AB46BC0" w:rsidTr="00E06D92">
        <w:tc>
          <w:tcPr>
            <w:tcW w:w="2563" w:type="dxa"/>
          </w:tcPr>
          <w:p w14:paraId="6814F8A2" w14:textId="5A3C253B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1591STI2_TH</w:t>
            </w:r>
          </w:p>
        </w:tc>
        <w:tc>
          <w:tcPr>
            <w:tcW w:w="2183" w:type="dxa"/>
          </w:tcPr>
          <w:p w14:paraId="079344C2" w14:textId="2D449B3E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3AB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37C17B27" w14:textId="59431F21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710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06967454" w14:textId="2C9D3640" w:rsidR="00E06D92" w:rsidRPr="00317710" w:rsidRDefault="0003757E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6F453A65" w14:textId="54F96A3E" w:rsidTr="00E06D92">
        <w:tc>
          <w:tcPr>
            <w:tcW w:w="2563" w:type="dxa"/>
          </w:tcPr>
          <w:p w14:paraId="19390FB5" w14:textId="05E5EE4F" w:rsidR="00E06D92" w:rsidRPr="004B53AF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3AF">
              <w:rPr>
                <w:rFonts w:ascii="Times New Roman" w:hAnsi="Times New Roman" w:cs="Times New Roman"/>
                <w:sz w:val="24"/>
                <w:szCs w:val="24"/>
              </w:rPr>
              <w:t>P1601STI2_TH</w:t>
            </w:r>
          </w:p>
        </w:tc>
        <w:tc>
          <w:tcPr>
            <w:tcW w:w="2183" w:type="dxa"/>
          </w:tcPr>
          <w:p w14:paraId="3D1C409C" w14:textId="3C0465E0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3AB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7FE780CD" w14:textId="7F0E15DE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710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7F6DC168" w14:textId="1ED1106F" w:rsidR="00E06D92" w:rsidRPr="00317710" w:rsidRDefault="0003757E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5F939A0C" w14:textId="30A1C0C6" w:rsidTr="00E06D92">
        <w:tc>
          <w:tcPr>
            <w:tcW w:w="2563" w:type="dxa"/>
          </w:tcPr>
          <w:p w14:paraId="031792B9" w14:textId="678F3966" w:rsidR="00E06D92" w:rsidRPr="004B53AF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607STI2_TH</w:t>
            </w:r>
          </w:p>
        </w:tc>
        <w:tc>
          <w:tcPr>
            <w:tcW w:w="2183" w:type="dxa"/>
          </w:tcPr>
          <w:p w14:paraId="3A647AF4" w14:textId="0FC51FBD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3AB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3BCDC1E1" w14:textId="5A69E088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710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486D277F" w14:textId="68A42DE7" w:rsidR="00E06D92" w:rsidRPr="00317710" w:rsidRDefault="0003757E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6B26169D" w14:textId="1E911C7D" w:rsidTr="00E06D92">
        <w:tc>
          <w:tcPr>
            <w:tcW w:w="2563" w:type="dxa"/>
          </w:tcPr>
          <w:p w14:paraId="777CDE6B" w14:textId="6E778138" w:rsidR="00E06D92" w:rsidRPr="004B53AF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609STI2_TH</w:t>
            </w:r>
          </w:p>
        </w:tc>
        <w:tc>
          <w:tcPr>
            <w:tcW w:w="2183" w:type="dxa"/>
          </w:tcPr>
          <w:p w14:paraId="0C6DA7A9" w14:textId="185F5594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3AB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65C5AA60" w14:textId="78919724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2500" w:type="dxa"/>
          </w:tcPr>
          <w:p w14:paraId="3FFEA9B9" w14:textId="671B2AF1" w:rsidR="00E06D92" w:rsidRDefault="004C4A1E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1</w:t>
            </w:r>
          </w:p>
        </w:tc>
      </w:tr>
    </w:tbl>
    <w:p w14:paraId="594D1F79" w14:textId="664CC84A" w:rsidR="00274F48" w:rsidRPr="00BF02C7" w:rsidRDefault="00C76A06" w:rsidP="00E2752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76A0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74F48" w:rsidRPr="00E2752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F02C7" w:rsidRPr="00E2752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0113E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F02C7" w:rsidRPr="00BF02C7">
        <w:rPr>
          <w:rFonts w:ascii="Times New Roman" w:hAnsi="Times New Roman" w:cs="Times New Roman"/>
          <w:sz w:val="24"/>
          <w:szCs w:val="24"/>
        </w:rPr>
        <w:t xml:space="preserve"> </w:t>
      </w:r>
      <w:r w:rsidR="00274F48" w:rsidRPr="00BF02C7">
        <w:rPr>
          <w:rFonts w:ascii="Times New Roman" w:hAnsi="Times New Roman" w:cs="Times New Roman"/>
          <w:sz w:val="24"/>
          <w:szCs w:val="24"/>
        </w:rPr>
        <w:t>(continued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04"/>
        <w:gridCol w:w="2170"/>
        <w:gridCol w:w="1742"/>
        <w:gridCol w:w="2500"/>
      </w:tblGrid>
      <w:tr w:rsidR="00E06D92" w:rsidRPr="002B7B8B" w14:paraId="5F15FE55" w14:textId="005DFD93" w:rsidTr="00E51164">
        <w:tc>
          <w:tcPr>
            <w:tcW w:w="2604" w:type="dxa"/>
            <w:vMerge w:val="restart"/>
          </w:tcPr>
          <w:p w14:paraId="01AFFDE0" w14:textId="77777777" w:rsidR="00E06D92" w:rsidRPr="007F4547" w:rsidRDefault="00E06D92" w:rsidP="003222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5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code</w:t>
            </w:r>
          </w:p>
        </w:tc>
        <w:tc>
          <w:tcPr>
            <w:tcW w:w="6412" w:type="dxa"/>
            <w:gridSpan w:val="3"/>
          </w:tcPr>
          <w:p w14:paraId="30D5A54E" w14:textId="55D33FBB" w:rsidR="00E06D92" w:rsidRPr="007F4547" w:rsidRDefault="00E06D92" w:rsidP="003222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5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lotype</w:t>
            </w:r>
          </w:p>
        </w:tc>
      </w:tr>
      <w:tr w:rsidR="00E06D92" w:rsidRPr="002B7B8B" w14:paraId="2DE53F0C" w14:textId="0F335DF5" w:rsidTr="00E06D92">
        <w:tc>
          <w:tcPr>
            <w:tcW w:w="2604" w:type="dxa"/>
            <w:vMerge/>
          </w:tcPr>
          <w:p w14:paraId="69CADE24" w14:textId="77777777" w:rsidR="00E06D92" w:rsidRPr="007F4547" w:rsidRDefault="00E06D92" w:rsidP="003222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0" w:type="dxa"/>
          </w:tcPr>
          <w:p w14:paraId="26B8EE0F" w14:textId="77777777" w:rsidR="00E06D92" w:rsidRPr="007F4547" w:rsidRDefault="00E06D92" w:rsidP="003222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5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I</w:t>
            </w:r>
          </w:p>
        </w:tc>
        <w:tc>
          <w:tcPr>
            <w:tcW w:w="1742" w:type="dxa"/>
          </w:tcPr>
          <w:p w14:paraId="1F918D44" w14:textId="77777777" w:rsidR="00E06D92" w:rsidRPr="007F4547" w:rsidRDefault="00E06D92" w:rsidP="003222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5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S rDNA</w:t>
            </w:r>
          </w:p>
        </w:tc>
        <w:tc>
          <w:tcPr>
            <w:tcW w:w="2500" w:type="dxa"/>
          </w:tcPr>
          <w:p w14:paraId="40A83FD8" w14:textId="4B147EF3" w:rsidR="00E06D92" w:rsidRPr="007F4547" w:rsidRDefault="00E06D92" w:rsidP="003222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06D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DNA</w:t>
            </w:r>
            <w:proofErr w:type="spellEnd"/>
          </w:p>
        </w:tc>
      </w:tr>
      <w:tr w:rsidR="00E06D92" w:rsidRPr="002B7B8B" w14:paraId="07DAE60B" w14:textId="11A61205" w:rsidTr="00E06D92">
        <w:tc>
          <w:tcPr>
            <w:tcW w:w="2604" w:type="dxa"/>
          </w:tcPr>
          <w:p w14:paraId="4EB084ED" w14:textId="354174A5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321UTI_TH</w:t>
            </w:r>
          </w:p>
        </w:tc>
        <w:tc>
          <w:tcPr>
            <w:tcW w:w="2170" w:type="dxa"/>
          </w:tcPr>
          <w:p w14:paraId="64E86292" w14:textId="63201988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B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421A5926" w14:textId="14009480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DE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2B0E0769" w14:textId="5C61F6D0" w:rsidR="00E06D92" w:rsidRPr="00544DE7" w:rsidRDefault="00097FE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56C78AEB" w14:textId="543F0675" w:rsidTr="00E06D92">
        <w:tc>
          <w:tcPr>
            <w:tcW w:w="2604" w:type="dxa"/>
          </w:tcPr>
          <w:p w14:paraId="73B7E24D" w14:textId="0A9724F6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322UTI_TH</w:t>
            </w:r>
          </w:p>
        </w:tc>
        <w:tc>
          <w:tcPr>
            <w:tcW w:w="2170" w:type="dxa"/>
          </w:tcPr>
          <w:p w14:paraId="7071878D" w14:textId="61805F27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B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4E6A157F" w14:textId="754DBC14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DE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10E7A301" w14:textId="69179300" w:rsidR="00E06D92" w:rsidRPr="00544DE7" w:rsidRDefault="00763915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49C1FFEA" w14:textId="21651171" w:rsidTr="00E06D92">
        <w:tc>
          <w:tcPr>
            <w:tcW w:w="2604" w:type="dxa"/>
          </w:tcPr>
          <w:p w14:paraId="402934C9" w14:textId="339AC1A6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734CBI_TH</w:t>
            </w:r>
          </w:p>
        </w:tc>
        <w:tc>
          <w:tcPr>
            <w:tcW w:w="2170" w:type="dxa"/>
          </w:tcPr>
          <w:p w14:paraId="07DACD94" w14:textId="14CF58D3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B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700D4FF9" w14:textId="573A2A93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0</w:t>
            </w:r>
          </w:p>
        </w:tc>
        <w:tc>
          <w:tcPr>
            <w:tcW w:w="2500" w:type="dxa"/>
          </w:tcPr>
          <w:p w14:paraId="3D5AD8BE" w14:textId="328C90B0" w:rsidR="00E06D92" w:rsidRDefault="004C4A1E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0</w:t>
            </w:r>
          </w:p>
        </w:tc>
      </w:tr>
      <w:tr w:rsidR="00E06D92" w:rsidRPr="002B7B8B" w14:paraId="40B48A80" w14:textId="6139CFCE" w:rsidTr="00E06D92">
        <w:tc>
          <w:tcPr>
            <w:tcW w:w="2604" w:type="dxa"/>
          </w:tcPr>
          <w:p w14:paraId="3283829C" w14:textId="50C0C8CF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735CBI_TH</w:t>
            </w:r>
          </w:p>
        </w:tc>
        <w:tc>
          <w:tcPr>
            <w:tcW w:w="2170" w:type="dxa"/>
          </w:tcPr>
          <w:p w14:paraId="7A3662E6" w14:textId="718F6194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B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137D15A8" w14:textId="4B966749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05E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01E6096D" w14:textId="0462D898" w:rsidR="00E06D92" w:rsidRPr="005D605E" w:rsidRDefault="002455E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50724C1C" w14:textId="71044A2D" w:rsidTr="00E06D92">
        <w:tc>
          <w:tcPr>
            <w:tcW w:w="2604" w:type="dxa"/>
          </w:tcPr>
          <w:p w14:paraId="69321A61" w14:textId="577619FF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CBI_TH</w:t>
            </w:r>
          </w:p>
        </w:tc>
        <w:tc>
          <w:tcPr>
            <w:tcW w:w="2170" w:type="dxa"/>
          </w:tcPr>
          <w:p w14:paraId="422AD8D3" w14:textId="249F5D2F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B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00CCEB7A" w14:textId="6405301D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05E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4C9E874D" w14:textId="56EC4027" w:rsidR="00E06D92" w:rsidRPr="005D605E" w:rsidRDefault="002455E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04A8E832" w14:textId="78B9758D" w:rsidTr="00E06D92">
        <w:tc>
          <w:tcPr>
            <w:tcW w:w="2604" w:type="dxa"/>
          </w:tcPr>
          <w:p w14:paraId="4BDEAF21" w14:textId="620E43D3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CBI_TH</w:t>
            </w:r>
          </w:p>
        </w:tc>
        <w:tc>
          <w:tcPr>
            <w:tcW w:w="2170" w:type="dxa"/>
          </w:tcPr>
          <w:p w14:paraId="38F16BF1" w14:textId="10C695A4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B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20C6C60F" w14:textId="3613A526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05E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7DDFA797" w14:textId="3B6E4B64" w:rsidR="00E06D92" w:rsidRPr="005D605E" w:rsidRDefault="002455E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2FC4E5FB" w14:textId="082D585A" w:rsidTr="00E06D92">
        <w:tc>
          <w:tcPr>
            <w:tcW w:w="2604" w:type="dxa"/>
          </w:tcPr>
          <w:p w14:paraId="5EE08939" w14:textId="276C993A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CBI_TH</w:t>
            </w:r>
          </w:p>
        </w:tc>
        <w:tc>
          <w:tcPr>
            <w:tcW w:w="2170" w:type="dxa"/>
          </w:tcPr>
          <w:p w14:paraId="66FD3F59" w14:textId="2D676595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B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1C742BE6" w14:textId="2AB369C3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05E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4EA317FC" w14:textId="480C031E" w:rsidR="00E06D92" w:rsidRPr="005D605E" w:rsidRDefault="002455E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7AA043DC" w14:textId="61DC0D97" w:rsidTr="00E06D92">
        <w:tc>
          <w:tcPr>
            <w:tcW w:w="2604" w:type="dxa"/>
          </w:tcPr>
          <w:p w14:paraId="2FB79657" w14:textId="6F01F88A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CBI_TH</w:t>
            </w:r>
          </w:p>
        </w:tc>
        <w:tc>
          <w:tcPr>
            <w:tcW w:w="2170" w:type="dxa"/>
          </w:tcPr>
          <w:p w14:paraId="310F5E60" w14:textId="72B0D706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B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35A44964" w14:textId="0EB5E292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0</w:t>
            </w:r>
          </w:p>
        </w:tc>
        <w:tc>
          <w:tcPr>
            <w:tcW w:w="2500" w:type="dxa"/>
          </w:tcPr>
          <w:p w14:paraId="52023B09" w14:textId="7E99A0C7" w:rsidR="00E06D92" w:rsidRDefault="004C4A1E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0</w:t>
            </w:r>
          </w:p>
        </w:tc>
      </w:tr>
      <w:tr w:rsidR="00E06D92" w:rsidRPr="002B7B8B" w14:paraId="25B0AFCF" w14:textId="3A9FB8AA" w:rsidTr="00E06D92">
        <w:tc>
          <w:tcPr>
            <w:tcW w:w="2604" w:type="dxa"/>
          </w:tcPr>
          <w:p w14:paraId="71585A83" w14:textId="048F87B3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CBI_TH</w:t>
            </w:r>
          </w:p>
        </w:tc>
        <w:tc>
          <w:tcPr>
            <w:tcW w:w="2170" w:type="dxa"/>
          </w:tcPr>
          <w:p w14:paraId="65953CB6" w14:textId="0535EF7A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B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29470C54" w14:textId="2202EC98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</w:t>
            </w:r>
          </w:p>
        </w:tc>
        <w:tc>
          <w:tcPr>
            <w:tcW w:w="2500" w:type="dxa"/>
          </w:tcPr>
          <w:p w14:paraId="1C7C16EB" w14:textId="6818B0A8" w:rsidR="00E06D92" w:rsidRDefault="004C4A1E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9</w:t>
            </w:r>
          </w:p>
        </w:tc>
      </w:tr>
      <w:tr w:rsidR="00E06D92" w:rsidRPr="002B7B8B" w14:paraId="6B633A67" w14:textId="5F8801F2" w:rsidTr="00E06D92">
        <w:tc>
          <w:tcPr>
            <w:tcW w:w="2604" w:type="dxa"/>
          </w:tcPr>
          <w:p w14:paraId="06556202" w14:textId="20EE2F35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CBI_TH</w:t>
            </w:r>
          </w:p>
        </w:tc>
        <w:tc>
          <w:tcPr>
            <w:tcW w:w="2170" w:type="dxa"/>
          </w:tcPr>
          <w:p w14:paraId="149D96FC" w14:textId="0130DD30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B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7CB5F41F" w14:textId="0810F6D7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CCF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7FBF932D" w14:textId="4341620D" w:rsidR="00E06D92" w:rsidRPr="00EF0CCF" w:rsidRDefault="002455E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11E81AFC" w14:textId="737E259F" w:rsidTr="00E06D92">
        <w:tc>
          <w:tcPr>
            <w:tcW w:w="2604" w:type="dxa"/>
          </w:tcPr>
          <w:p w14:paraId="58C4660C" w14:textId="47DEA2A8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CBI_TH</w:t>
            </w:r>
          </w:p>
        </w:tc>
        <w:tc>
          <w:tcPr>
            <w:tcW w:w="2170" w:type="dxa"/>
          </w:tcPr>
          <w:p w14:paraId="018BB21B" w14:textId="4AA220F3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B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673C5DD1" w14:textId="0DDA3E7F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CCF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497643C4" w14:textId="7EB12014" w:rsidR="00E06D92" w:rsidRPr="00EF0CCF" w:rsidRDefault="002455E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19B6FBED" w14:textId="59128B8C" w:rsidTr="00E06D92">
        <w:tc>
          <w:tcPr>
            <w:tcW w:w="2604" w:type="dxa"/>
          </w:tcPr>
          <w:p w14:paraId="105FDE63" w14:textId="39CB30C6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CBI_TH</w:t>
            </w:r>
          </w:p>
        </w:tc>
        <w:tc>
          <w:tcPr>
            <w:tcW w:w="2170" w:type="dxa"/>
          </w:tcPr>
          <w:p w14:paraId="48E32F37" w14:textId="48D6F20E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B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4E97341C" w14:textId="2F85E762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</w:t>
            </w:r>
          </w:p>
        </w:tc>
        <w:tc>
          <w:tcPr>
            <w:tcW w:w="2500" w:type="dxa"/>
          </w:tcPr>
          <w:p w14:paraId="37804F6E" w14:textId="388973AC" w:rsidR="00E06D92" w:rsidRDefault="004C4A1E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9</w:t>
            </w:r>
          </w:p>
        </w:tc>
      </w:tr>
      <w:tr w:rsidR="00E06D92" w:rsidRPr="002B7B8B" w14:paraId="210539D2" w14:textId="5073F312" w:rsidTr="00E06D92">
        <w:tc>
          <w:tcPr>
            <w:tcW w:w="2604" w:type="dxa"/>
          </w:tcPr>
          <w:p w14:paraId="1BEB8034" w14:textId="558DB589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761CCO1_TH</w:t>
            </w:r>
          </w:p>
        </w:tc>
        <w:tc>
          <w:tcPr>
            <w:tcW w:w="2170" w:type="dxa"/>
          </w:tcPr>
          <w:p w14:paraId="34A1FAD9" w14:textId="7910D7FA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B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452113E6" w14:textId="7368415B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348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0B40D7A7" w14:textId="75096CB4" w:rsidR="00E06D92" w:rsidRPr="009C6348" w:rsidRDefault="002455E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6457F82A" w14:textId="519DDA8A" w:rsidTr="00E06D92">
        <w:tc>
          <w:tcPr>
            <w:tcW w:w="2604" w:type="dxa"/>
          </w:tcPr>
          <w:p w14:paraId="6087E9E8" w14:textId="3CDC4856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CCO1_TH</w:t>
            </w:r>
          </w:p>
        </w:tc>
        <w:tc>
          <w:tcPr>
            <w:tcW w:w="2170" w:type="dxa"/>
          </w:tcPr>
          <w:p w14:paraId="59254119" w14:textId="163A8A4F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B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053F316E" w14:textId="01A045BC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348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2FD5B4CE" w14:textId="208C53FF" w:rsidR="00E06D92" w:rsidRPr="009C6348" w:rsidRDefault="002455E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3EEA821A" w14:textId="3486000E" w:rsidTr="00E06D92">
        <w:tc>
          <w:tcPr>
            <w:tcW w:w="2604" w:type="dxa"/>
          </w:tcPr>
          <w:p w14:paraId="1DD84DBC" w14:textId="4309B3E6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CCO1_TH</w:t>
            </w:r>
          </w:p>
        </w:tc>
        <w:tc>
          <w:tcPr>
            <w:tcW w:w="2170" w:type="dxa"/>
          </w:tcPr>
          <w:p w14:paraId="0E2ADD0C" w14:textId="5ED8AF2C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B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1D6ECE3B" w14:textId="7C9FF291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348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13BCDBED" w14:textId="1608E362" w:rsidR="00E06D92" w:rsidRPr="009C6348" w:rsidRDefault="002455E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2C9FDC76" w14:textId="4F4DC779" w:rsidTr="00E06D92">
        <w:tc>
          <w:tcPr>
            <w:tcW w:w="2604" w:type="dxa"/>
          </w:tcPr>
          <w:p w14:paraId="458E0306" w14:textId="72009ED2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875CCO2_TH</w:t>
            </w:r>
          </w:p>
        </w:tc>
        <w:tc>
          <w:tcPr>
            <w:tcW w:w="2170" w:type="dxa"/>
          </w:tcPr>
          <w:p w14:paraId="7416E660" w14:textId="39C506D9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B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2D90F1FA" w14:textId="1F29AA80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348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75EA4585" w14:textId="63903DD6" w:rsidR="00E06D92" w:rsidRPr="009C6348" w:rsidRDefault="002455E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5899CEC4" w14:textId="3779F3FB" w:rsidTr="00E06D92">
        <w:tc>
          <w:tcPr>
            <w:tcW w:w="2604" w:type="dxa"/>
          </w:tcPr>
          <w:p w14:paraId="0BD97024" w14:textId="1A103A11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CCO2_TH</w:t>
            </w:r>
          </w:p>
        </w:tc>
        <w:tc>
          <w:tcPr>
            <w:tcW w:w="2170" w:type="dxa"/>
          </w:tcPr>
          <w:p w14:paraId="2FAFBD51" w14:textId="56A480D5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B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03FE94A9" w14:textId="1C7EBF41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348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5C91B6FA" w14:textId="78C010FF" w:rsidR="00E06D92" w:rsidRPr="009C6348" w:rsidRDefault="002455E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628E66F1" w14:textId="5D258A02" w:rsidTr="00E06D92">
        <w:tc>
          <w:tcPr>
            <w:tcW w:w="2604" w:type="dxa"/>
          </w:tcPr>
          <w:p w14:paraId="1F9E17F6" w14:textId="50874E73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CCO2_TH</w:t>
            </w:r>
          </w:p>
        </w:tc>
        <w:tc>
          <w:tcPr>
            <w:tcW w:w="2170" w:type="dxa"/>
          </w:tcPr>
          <w:p w14:paraId="0F09FB48" w14:textId="7FEF4896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B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0CF9B481" w14:textId="457BD06B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348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042C4BDE" w14:textId="6F3FBFED" w:rsidR="00E06D92" w:rsidRPr="009C6348" w:rsidRDefault="002455E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65553028" w14:textId="32672EA9" w:rsidTr="00E06D92">
        <w:tc>
          <w:tcPr>
            <w:tcW w:w="2604" w:type="dxa"/>
          </w:tcPr>
          <w:p w14:paraId="0C102098" w14:textId="24E35B79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CCO2_TH</w:t>
            </w:r>
          </w:p>
        </w:tc>
        <w:tc>
          <w:tcPr>
            <w:tcW w:w="2170" w:type="dxa"/>
          </w:tcPr>
          <w:p w14:paraId="61BF100E" w14:textId="19C0A133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B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79D7C2B2" w14:textId="39F76E5D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348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3B75C6E9" w14:textId="103B9568" w:rsidR="00E06D92" w:rsidRPr="009C6348" w:rsidRDefault="002455E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7170FDE6" w14:textId="305CB75B" w:rsidTr="00E06D92">
        <w:tc>
          <w:tcPr>
            <w:tcW w:w="2604" w:type="dxa"/>
          </w:tcPr>
          <w:p w14:paraId="1025545D" w14:textId="4E6FFDE8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CCO2_TH</w:t>
            </w:r>
          </w:p>
        </w:tc>
        <w:tc>
          <w:tcPr>
            <w:tcW w:w="2170" w:type="dxa"/>
          </w:tcPr>
          <w:p w14:paraId="0322217F" w14:textId="0DF4DB00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B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4F6BB0F8" w14:textId="6451C94A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348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6FF2E84F" w14:textId="603E9FBC" w:rsidR="00E06D92" w:rsidRPr="009C6348" w:rsidRDefault="002455E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4FB183ED" w14:textId="54C71F20" w:rsidTr="00E06D92">
        <w:tc>
          <w:tcPr>
            <w:tcW w:w="2604" w:type="dxa"/>
          </w:tcPr>
          <w:p w14:paraId="16C94F4D" w14:textId="76ED8736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668CTI_TH</w:t>
            </w:r>
          </w:p>
        </w:tc>
        <w:tc>
          <w:tcPr>
            <w:tcW w:w="2170" w:type="dxa"/>
          </w:tcPr>
          <w:p w14:paraId="43F4026E" w14:textId="05824EB1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B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030E1E6A" w14:textId="30A3FE1D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348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7601F559" w14:textId="24D364A9" w:rsidR="00E06D92" w:rsidRPr="009C6348" w:rsidRDefault="0003757E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33A714FB" w14:textId="442E58A9" w:rsidTr="00E06D92">
        <w:tc>
          <w:tcPr>
            <w:tcW w:w="2604" w:type="dxa"/>
          </w:tcPr>
          <w:p w14:paraId="681EF683" w14:textId="1409D407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CTI_TH</w:t>
            </w:r>
          </w:p>
        </w:tc>
        <w:tc>
          <w:tcPr>
            <w:tcW w:w="2170" w:type="dxa"/>
          </w:tcPr>
          <w:p w14:paraId="06E3E126" w14:textId="73119EE9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B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6F41354F" w14:textId="71172651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8</w:t>
            </w:r>
          </w:p>
        </w:tc>
        <w:tc>
          <w:tcPr>
            <w:tcW w:w="2500" w:type="dxa"/>
          </w:tcPr>
          <w:p w14:paraId="410C12A7" w14:textId="6018A703" w:rsidR="00E06D92" w:rsidRDefault="00295A84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2</w:t>
            </w:r>
          </w:p>
        </w:tc>
      </w:tr>
      <w:tr w:rsidR="00E06D92" w:rsidRPr="002B7B8B" w14:paraId="1C3BF3E6" w14:textId="0734608C" w:rsidTr="00E06D92">
        <w:tc>
          <w:tcPr>
            <w:tcW w:w="2604" w:type="dxa"/>
          </w:tcPr>
          <w:p w14:paraId="2BDCAFA3" w14:textId="32020273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CTI_TH</w:t>
            </w:r>
          </w:p>
        </w:tc>
        <w:tc>
          <w:tcPr>
            <w:tcW w:w="2170" w:type="dxa"/>
          </w:tcPr>
          <w:p w14:paraId="4C4ABA82" w14:textId="060A3CD8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B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69E1F334" w14:textId="3C20E3C1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7</w:t>
            </w:r>
          </w:p>
        </w:tc>
        <w:tc>
          <w:tcPr>
            <w:tcW w:w="2500" w:type="dxa"/>
          </w:tcPr>
          <w:p w14:paraId="7F688018" w14:textId="51A0F4E2" w:rsidR="00E06D92" w:rsidRDefault="004C4A1E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7</w:t>
            </w:r>
          </w:p>
        </w:tc>
      </w:tr>
      <w:tr w:rsidR="00E06D92" w:rsidRPr="002B7B8B" w14:paraId="7873B295" w14:textId="6707237C" w:rsidTr="00E06D92">
        <w:tc>
          <w:tcPr>
            <w:tcW w:w="2604" w:type="dxa"/>
          </w:tcPr>
          <w:p w14:paraId="43088882" w14:textId="4FCCFF53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671CTI_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170" w:type="dxa"/>
          </w:tcPr>
          <w:p w14:paraId="3969C7C8" w14:textId="51CCE908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B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2A22145B" w14:textId="1E587D66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17E9352D" w14:textId="73432311" w:rsidR="00E06D92" w:rsidRDefault="0003757E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25770EE3" w14:textId="68A9ACC1" w:rsidTr="00E06D92">
        <w:tc>
          <w:tcPr>
            <w:tcW w:w="2604" w:type="dxa"/>
          </w:tcPr>
          <w:p w14:paraId="099701EE" w14:textId="5F6E7D84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CTI_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170" w:type="dxa"/>
          </w:tcPr>
          <w:p w14:paraId="0131CE6C" w14:textId="3D14CB72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B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6EC8B93B" w14:textId="77C75977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8</w:t>
            </w:r>
          </w:p>
        </w:tc>
        <w:tc>
          <w:tcPr>
            <w:tcW w:w="2500" w:type="dxa"/>
          </w:tcPr>
          <w:p w14:paraId="505544CD" w14:textId="1EE1C499" w:rsidR="00E06D92" w:rsidRDefault="00295A84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2</w:t>
            </w:r>
          </w:p>
        </w:tc>
      </w:tr>
      <w:tr w:rsidR="00E06D92" w:rsidRPr="002B7B8B" w14:paraId="10890146" w14:textId="723D3A65" w:rsidTr="00E06D92">
        <w:tc>
          <w:tcPr>
            <w:tcW w:w="2604" w:type="dxa"/>
          </w:tcPr>
          <w:p w14:paraId="6382E29E" w14:textId="3F2F2D24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CTI_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170" w:type="dxa"/>
          </w:tcPr>
          <w:p w14:paraId="2F3CC488" w14:textId="61CDB1B3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B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494C55EB" w14:textId="2D061586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714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31F6314C" w14:textId="0614864C" w:rsidR="00E06D92" w:rsidRPr="000B7714" w:rsidRDefault="0003757E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5FA49FB1" w14:textId="4CCE0D25" w:rsidTr="00E06D92">
        <w:tc>
          <w:tcPr>
            <w:tcW w:w="2604" w:type="dxa"/>
          </w:tcPr>
          <w:p w14:paraId="7302994B" w14:textId="53F0215E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CTI_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170" w:type="dxa"/>
          </w:tcPr>
          <w:p w14:paraId="45BFBB4C" w14:textId="2B26FF56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B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67811F8F" w14:textId="5D74700C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714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17DB2ACC" w14:textId="34A57657" w:rsidR="00E06D92" w:rsidRPr="000B7714" w:rsidRDefault="002455E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510B9B90" w14:textId="4E058C3B" w:rsidTr="00E06D92">
        <w:tc>
          <w:tcPr>
            <w:tcW w:w="2604" w:type="dxa"/>
          </w:tcPr>
          <w:p w14:paraId="498F34F9" w14:textId="7E311964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CTI_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170" w:type="dxa"/>
          </w:tcPr>
          <w:p w14:paraId="15F00EF9" w14:textId="121E61E2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6B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357B2A1E" w14:textId="56FB694E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714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45E18F25" w14:textId="2ACB92CB" w:rsidR="00E06D92" w:rsidRPr="000B7714" w:rsidRDefault="002455E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2D18EF0F" w14:textId="793D64DD" w:rsidTr="00E06D92">
        <w:tc>
          <w:tcPr>
            <w:tcW w:w="2604" w:type="dxa"/>
          </w:tcPr>
          <w:p w14:paraId="455BB4E9" w14:textId="47910FFA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475CMI1_TH</w:t>
            </w:r>
          </w:p>
        </w:tc>
        <w:tc>
          <w:tcPr>
            <w:tcW w:w="2170" w:type="dxa"/>
          </w:tcPr>
          <w:p w14:paraId="6A382110" w14:textId="7F5D20A3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0</w:t>
            </w:r>
          </w:p>
        </w:tc>
        <w:tc>
          <w:tcPr>
            <w:tcW w:w="1742" w:type="dxa"/>
          </w:tcPr>
          <w:p w14:paraId="06595B87" w14:textId="0603B33A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714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43537E1A" w14:textId="0F02CEB3" w:rsidR="00E06D92" w:rsidRPr="000B7714" w:rsidRDefault="004C4A1E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1</w:t>
            </w:r>
          </w:p>
        </w:tc>
      </w:tr>
      <w:tr w:rsidR="00E06D92" w:rsidRPr="002B7B8B" w14:paraId="6B996D10" w14:textId="7519832F" w:rsidTr="00E06D92">
        <w:tc>
          <w:tcPr>
            <w:tcW w:w="2604" w:type="dxa"/>
          </w:tcPr>
          <w:p w14:paraId="3097E1F3" w14:textId="1034BD6E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CMI1_TH</w:t>
            </w:r>
          </w:p>
        </w:tc>
        <w:tc>
          <w:tcPr>
            <w:tcW w:w="2170" w:type="dxa"/>
          </w:tcPr>
          <w:p w14:paraId="4DC3F667" w14:textId="3065ACB4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</w:t>
            </w:r>
          </w:p>
        </w:tc>
        <w:tc>
          <w:tcPr>
            <w:tcW w:w="1742" w:type="dxa"/>
          </w:tcPr>
          <w:p w14:paraId="71D0A010" w14:textId="56FF5C09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714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6ECA96CF" w14:textId="384DD315" w:rsidR="00E06D92" w:rsidRPr="000B7714" w:rsidRDefault="004C4A1E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0</w:t>
            </w:r>
          </w:p>
        </w:tc>
      </w:tr>
      <w:tr w:rsidR="00E06D92" w:rsidRPr="002B7B8B" w14:paraId="35C01841" w14:textId="6D088366" w:rsidTr="00E06D92">
        <w:tc>
          <w:tcPr>
            <w:tcW w:w="2604" w:type="dxa"/>
          </w:tcPr>
          <w:p w14:paraId="77F9E456" w14:textId="02682BD5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CMI1_TH</w:t>
            </w:r>
          </w:p>
        </w:tc>
        <w:tc>
          <w:tcPr>
            <w:tcW w:w="2170" w:type="dxa"/>
          </w:tcPr>
          <w:p w14:paraId="48B9BC3D" w14:textId="7C350114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7FC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187759E3" w14:textId="1D7AA64E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714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7AA5D829" w14:textId="7317B677" w:rsidR="00E06D92" w:rsidRPr="000B7714" w:rsidRDefault="002E6444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5ED2DF2B" w14:textId="4762A3B1" w:rsidTr="00E06D92">
        <w:tc>
          <w:tcPr>
            <w:tcW w:w="2604" w:type="dxa"/>
          </w:tcPr>
          <w:p w14:paraId="256F57B2" w14:textId="3888A2F0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CMI1_TH</w:t>
            </w:r>
          </w:p>
        </w:tc>
        <w:tc>
          <w:tcPr>
            <w:tcW w:w="2170" w:type="dxa"/>
          </w:tcPr>
          <w:p w14:paraId="3B841896" w14:textId="18775DD2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7FC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55B012ED" w14:textId="054ABA6F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714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2E2E8E73" w14:textId="79DFDF6A" w:rsidR="00E06D92" w:rsidRPr="000B7714" w:rsidRDefault="002E6444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5452CB76" w14:textId="4B1BA0C0" w:rsidTr="00E06D92">
        <w:tc>
          <w:tcPr>
            <w:tcW w:w="2604" w:type="dxa"/>
          </w:tcPr>
          <w:p w14:paraId="5AC862FD" w14:textId="3271760B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519CMI2_TH</w:t>
            </w:r>
          </w:p>
        </w:tc>
        <w:tc>
          <w:tcPr>
            <w:tcW w:w="2170" w:type="dxa"/>
          </w:tcPr>
          <w:p w14:paraId="548A731A" w14:textId="3656F703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7FC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5E6E9B90" w14:textId="1EDEDB5D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714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7DF2D0D2" w14:textId="44C9813B" w:rsidR="00E06D92" w:rsidRPr="000B7714" w:rsidRDefault="002455E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145C1C05" w14:textId="6741F7C8" w:rsidTr="00E06D92">
        <w:tc>
          <w:tcPr>
            <w:tcW w:w="2604" w:type="dxa"/>
          </w:tcPr>
          <w:p w14:paraId="07545A24" w14:textId="37A336BA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525CMI2_TH</w:t>
            </w:r>
          </w:p>
        </w:tc>
        <w:tc>
          <w:tcPr>
            <w:tcW w:w="2170" w:type="dxa"/>
          </w:tcPr>
          <w:p w14:paraId="4A12DC9C" w14:textId="414F10FF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7FC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50A63C17" w14:textId="66924A9C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714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68CB9848" w14:textId="10D319F3" w:rsidR="00E06D92" w:rsidRPr="000B7714" w:rsidRDefault="002E6444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6E8B1556" w14:textId="659E002F" w:rsidTr="00E06D92">
        <w:tc>
          <w:tcPr>
            <w:tcW w:w="2604" w:type="dxa"/>
          </w:tcPr>
          <w:p w14:paraId="2CABA13E" w14:textId="458A0F57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CMI2_TH</w:t>
            </w:r>
          </w:p>
        </w:tc>
        <w:tc>
          <w:tcPr>
            <w:tcW w:w="2170" w:type="dxa"/>
          </w:tcPr>
          <w:p w14:paraId="4F558E8E" w14:textId="114BD77D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7FC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204ABEEC" w14:textId="15453BFC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714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7979F8D7" w14:textId="5AC5EAD8" w:rsidR="00E06D92" w:rsidRPr="000B7714" w:rsidRDefault="002E6444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308A5D73" w14:textId="574C5447" w:rsidTr="00E06D92">
        <w:tc>
          <w:tcPr>
            <w:tcW w:w="2604" w:type="dxa"/>
          </w:tcPr>
          <w:p w14:paraId="68BE6785" w14:textId="52573001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532CMI2_TH</w:t>
            </w:r>
          </w:p>
        </w:tc>
        <w:tc>
          <w:tcPr>
            <w:tcW w:w="2170" w:type="dxa"/>
          </w:tcPr>
          <w:p w14:paraId="6B964D14" w14:textId="25968983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7FC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0017EA76" w14:textId="1C1AE8F3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714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264A1185" w14:textId="5DC27146" w:rsidR="00E06D92" w:rsidRPr="000B7714" w:rsidRDefault="002E6444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6AF184B1" w14:textId="028EDA1C" w:rsidTr="00E06D92">
        <w:tc>
          <w:tcPr>
            <w:tcW w:w="2604" w:type="dxa"/>
          </w:tcPr>
          <w:p w14:paraId="472FE18A" w14:textId="7E69038D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CMI2_TH</w:t>
            </w:r>
          </w:p>
        </w:tc>
        <w:tc>
          <w:tcPr>
            <w:tcW w:w="2170" w:type="dxa"/>
          </w:tcPr>
          <w:p w14:paraId="12EC4DAB" w14:textId="6080B220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8</w:t>
            </w:r>
          </w:p>
        </w:tc>
        <w:tc>
          <w:tcPr>
            <w:tcW w:w="1742" w:type="dxa"/>
          </w:tcPr>
          <w:p w14:paraId="0E6C4721" w14:textId="4F6760CF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714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3D521FE4" w14:textId="412D6BAC" w:rsidR="00E06D92" w:rsidRPr="000B7714" w:rsidRDefault="004C4A1E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</w:t>
            </w:r>
          </w:p>
        </w:tc>
      </w:tr>
      <w:tr w:rsidR="00E06D92" w:rsidRPr="002B7B8B" w14:paraId="03B4267C" w14:textId="129E3EC2" w:rsidTr="00E06D92">
        <w:tc>
          <w:tcPr>
            <w:tcW w:w="2604" w:type="dxa"/>
          </w:tcPr>
          <w:p w14:paraId="4E7C73FC" w14:textId="61005249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537CMI2_TH</w:t>
            </w:r>
          </w:p>
        </w:tc>
        <w:tc>
          <w:tcPr>
            <w:tcW w:w="2170" w:type="dxa"/>
          </w:tcPr>
          <w:p w14:paraId="177A63CA" w14:textId="7DA79630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670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4D52FCAC" w14:textId="4BF9B752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714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5BDA432F" w14:textId="3DC06F03" w:rsidR="00E06D92" w:rsidRPr="000B7714" w:rsidRDefault="002E6444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1B2044AE" w14:textId="5F505071" w:rsidTr="00E06D92">
        <w:tc>
          <w:tcPr>
            <w:tcW w:w="2604" w:type="dxa"/>
          </w:tcPr>
          <w:p w14:paraId="313507EA" w14:textId="5EDDD233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538CMI2_TH</w:t>
            </w:r>
          </w:p>
        </w:tc>
        <w:tc>
          <w:tcPr>
            <w:tcW w:w="2170" w:type="dxa"/>
          </w:tcPr>
          <w:p w14:paraId="5A7D5D92" w14:textId="2139BC3B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670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167B8169" w14:textId="45FAA1A0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714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272AEE3F" w14:textId="35D05AD3" w:rsidR="00E06D92" w:rsidRPr="000B7714" w:rsidRDefault="002E6444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514DA864" w14:textId="3502AFA5" w:rsidTr="00E06D92">
        <w:tc>
          <w:tcPr>
            <w:tcW w:w="2604" w:type="dxa"/>
          </w:tcPr>
          <w:p w14:paraId="3FF78F24" w14:textId="532F4130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573CRI_TH</w:t>
            </w:r>
          </w:p>
        </w:tc>
        <w:tc>
          <w:tcPr>
            <w:tcW w:w="2170" w:type="dxa"/>
          </w:tcPr>
          <w:p w14:paraId="173B404E" w14:textId="3EF6E299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670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571EBD36" w14:textId="3B1752FD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714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43190EBB" w14:textId="73FF969C" w:rsidR="00E06D92" w:rsidRPr="000B7714" w:rsidRDefault="002E6444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0BD0F5DB" w14:textId="3356E1D8" w:rsidTr="00E06D92">
        <w:tc>
          <w:tcPr>
            <w:tcW w:w="2604" w:type="dxa"/>
          </w:tcPr>
          <w:p w14:paraId="2B41F41F" w14:textId="1A847267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305LPN_TH</w:t>
            </w:r>
          </w:p>
        </w:tc>
        <w:tc>
          <w:tcPr>
            <w:tcW w:w="2170" w:type="dxa"/>
          </w:tcPr>
          <w:p w14:paraId="1C3F2367" w14:textId="205FE625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670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3D3DED9A" w14:textId="08D781EA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714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2722E101" w14:textId="4C732791" w:rsidR="00E06D92" w:rsidRPr="000B7714" w:rsidRDefault="00097FE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1B579668" w14:textId="001EAC6C" w:rsidTr="00E06D92">
        <w:tc>
          <w:tcPr>
            <w:tcW w:w="2604" w:type="dxa"/>
          </w:tcPr>
          <w:p w14:paraId="6A747BEB" w14:textId="191DAE8A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307LPN_TH</w:t>
            </w:r>
          </w:p>
        </w:tc>
        <w:tc>
          <w:tcPr>
            <w:tcW w:w="2170" w:type="dxa"/>
          </w:tcPr>
          <w:p w14:paraId="11C2CA67" w14:textId="1A0CD5C3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670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78DB97B3" w14:textId="4E9FA4DB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714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33C96288" w14:textId="047E43ED" w:rsidR="00E06D92" w:rsidRPr="000B7714" w:rsidRDefault="00097FE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6E6412BA" w14:textId="4FD5D732" w:rsidTr="00E06D92">
        <w:tc>
          <w:tcPr>
            <w:tcW w:w="2604" w:type="dxa"/>
          </w:tcPr>
          <w:p w14:paraId="0A31C84F" w14:textId="3503D99D" w:rsidR="00E06D92" w:rsidRPr="004B53AF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311LPN_TH</w:t>
            </w:r>
          </w:p>
        </w:tc>
        <w:tc>
          <w:tcPr>
            <w:tcW w:w="2170" w:type="dxa"/>
          </w:tcPr>
          <w:p w14:paraId="32DE3ED7" w14:textId="797155C8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670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131D842B" w14:textId="5D843DE6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714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59AD6E95" w14:textId="304408A1" w:rsidR="00E06D92" w:rsidRPr="000B7714" w:rsidRDefault="00097FE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48A4C2A3" w14:textId="6D7826AA" w:rsidTr="00E06D92">
        <w:tc>
          <w:tcPr>
            <w:tcW w:w="2604" w:type="dxa"/>
          </w:tcPr>
          <w:p w14:paraId="102F50C0" w14:textId="0A34C905" w:rsidR="00E06D92" w:rsidRPr="004B53AF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317LPN_TH</w:t>
            </w:r>
          </w:p>
        </w:tc>
        <w:tc>
          <w:tcPr>
            <w:tcW w:w="2170" w:type="dxa"/>
          </w:tcPr>
          <w:p w14:paraId="02398DE0" w14:textId="0BF4BF7D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670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75047FB9" w14:textId="35478050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714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35702E1C" w14:textId="31D8D40E" w:rsidR="00E06D92" w:rsidRPr="000B7714" w:rsidRDefault="002455E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699D46BC" w14:textId="2BA5C6CF" w:rsidTr="00E06D92">
        <w:tc>
          <w:tcPr>
            <w:tcW w:w="2604" w:type="dxa"/>
          </w:tcPr>
          <w:p w14:paraId="73CBBD4E" w14:textId="78C2DD8F" w:rsidR="00E06D92" w:rsidRPr="004B53AF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323LPN_TH</w:t>
            </w:r>
          </w:p>
        </w:tc>
        <w:tc>
          <w:tcPr>
            <w:tcW w:w="2170" w:type="dxa"/>
          </w:tcPr>
          <w:p w14:paraId="6A2A4E39" w14:textId="4762CC31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670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42" w:type="dxa"/>
          </w:tcPr>
          <w:p w14:paraId="7407C854" w14:textId="13125C26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7714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11C8B67D" w14:textId="34B670BE" w:rsidR="00E06D92" w:rsidRPr="000B7714" w:rsidRDefault="00097FE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</w:tbl>
    <w:p w14:paraId="6C222147" w14:textId="3C0F6FFF" w:rsidR="00E439BB" w:rsidRPr="00E27522" w:rsidRDefault="00C76A06" w:rsidP="00E27522">
      <w:pPr>
        <w:spacing w:after="0" w:line="360" w:lineRule="auto"/>
        <w:rPr>
          <w:rFonts w:ascii="Times New Roman" w:hAnsi="Times New Roman"/>
          <w:sz w:val="24"/>
          <w:szCs w:val="24"/>
          <w:cs/>
        </w:rPr>
      </w:pPr>
      <w:r w:rsidRPr="00C76A0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439BB" w:rsidRPr="00E2752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F02C7" w:rsidRPr="00E2752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0113E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F02C7" w:rsidRPr="00BF02C7">
        <w:rPr>
          <w:rFonts w:ascii="Times New Roman" w:hAnsi="Times New Roman" w:cs="Times New Roman"/>
          <w:sz w:val="24"/>
          <w:szCs w:val="24"/>
        </w:rPr>
        <w:t xml:space="preserve"> </w:t>
      </w:r>
      <w:r w:rsidR="00E439BB" w:rsidRPr="00BF02C7">
        <w:rPr>
          <w:rFonts w:ascii="Times New Roman" w:hAnsi="Times New Roman" w:cs="Times New Roman"/>
          <w:sz w:val="24"/>
          <w:szCs w:val="24"/>
        </w:rPr>
        <w:t>(continued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63"/>
        <w:gridCol w:w="2183"/>
        <w:gridCol w:w="1770"/>
        <w:gridCol w:w="2500"/>
      </w:tblGrid>
      <w:tr w:rsidR="00E06D92" w:rsidRPr="002B7B8B" w14:paraId="4E598EAC" w14:textId="136B61B6" w:rsidTr="00B434E9">
        <w:tc>
          <w:tcPr>
            <w:tcW w:w="2563" w:type="dxa"/>
            <w:vMerge w:val="restart"/>
          </w:tcPr>
          <w:p w14:paraId="51AF7CD4" w14:textId="77777777" w:rsidR="00E06D92" w:rsidRPr="007F4547" w:rsidRDefault="00E06D92" w:rsidP="003222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5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code</w:t>
            </w:r>
          </w:p>
        </w:tc>
        <w:tc>
          <w:tcPr>
            <w:tcW w:w="6453" w:type="dxa"/>
            <w:gridSpan w:val="3"/>
          </w:tcPr>
          <w:p w14:paraId="19903865" w14:textId="12009489" w:rsidR="00E06D92" w:rsidRPr="007F4547" w:rsidRDefault="00E06D92" w:rsidP="003222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5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lotype</w:t>
            </w:r>
          </w:p>
        </w:tc>
      </w:tr>
      <w:tr w:rsidR="00E06D92" w:rsidRPr="002B7B8B" w14:paraId="33E7E195" w14:textId="4CD033C9" w:rsidTr="00E06D92">
        <w:tc>
          <w:tcPr>
            <w:tcW w:w="2563" w:type="dxa"/>
            <w:vMerge/>
          </w:tcPr>
          <w:p w14:paraId="5CC32FCE" w14:textId="77777777" w:rsidR="00E06D92" w:rsidRPr="007F4547" w:rsidRDefault="00E06D92" w:rsidP="003222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83" w:type="dxa"/>
          </w:tcPr>
          <w:p w14:paraId="470DCB13" w14:textId="77777777" w:rsidR="00E06D92" w:rsidRPr="007F4547" w:rsidRDefault="00E06D92" w:rsidP="003222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5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I</w:t>
            </w:r>
          </w:p>
        </w:tc>
        <w:tc>
          <w:tcPr>
            <w:tcW w:w="1770" w:type="dxa"/>
          </w:tcPr>
          <w:p w14:paraId="77347E8D" w14:textId="77777777" w:rsidR="00E06D92" w:rsidRPr="007F4547" w:rsidRDefault="00E06D92" w:rsidP="003222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5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S rDNA</w:t>
            </w:r>
          </w:p>
        </w:tc>
        <w:tc>
          <w:tcPr>
            <w:tcW w:w="2500" w:type="dxa"/>
          </w:tcPr>
          <w:p w14:paraId="6A5F8F97" w14:textId="6C5706D1" w:rsidR="00E06D92" w:rsidRPr="007F4547" w:rsidRDefault="00E06D92" w:rsidP="003222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06D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DNA</w:t>
            </w:r>
            <w:proofErr w:type="spellEnd"/>
          </w:p>
        </w:tc>
      </w:tr>
      <w:tr w:rsidR="00E06D92" w:rsidRPr="002B7B8B" w14:paraId="292FCB2F" w14:textId="6F14916F" w:rsidTr="00E06D92">
        <w:tc>
          <w:tcPr>
            <w:tcW w:w="2563" w:type="dxa"/>
          </w:tcPr>
          <w:p w14:paraId="61C5DC6E" w14:textId="50759A4E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642UTT_TH</w:t>
            </w:r>
          </w:p>
        </w:tc>
        <w:tc>
          <w:tcPr>
            <w:tcW w:w="2183" w:type="dxa"/>
          </w:tcPr>
          <w:p w14:paraId="7EA656DA" w14:textId="5DF80D45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893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4E5EE2CE" w14:textId="63E320FC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B9E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031C39A7" w14:textId="1089A568" w:rsidR="00E06D92" w:rsidRPr="00AF5B9E" w:rsidRDefault="002E6444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4B6EC809" w14:textId="6CDC658D" w:rsidTr="00E06D92">
        <w:tc>
          <w:tcPr>
            <w:tcW w:w="2563" w:type="dxa"/>
          </w:tcPr>
          <w:p w14:paraId="29929574" w14:textId="6C0A50DB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643UTT_TH</w:t>
            </w:r>
          </w:p>
        </w:tc>
        <w:tc>
          <w:tcPr>
            <w:tcW w:w="2183" w:type="dxa"/>
          </w:tcPr>
          <w:p w14:paraId="777C52A3" w14:textId="1021F346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893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777B2CB3" w14:textId="1B754F39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B9E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5E30C0AB" w14:textId="12598158" w:rsidR="00E06D92" w:rsidRPr="00AF5B9E" w:rsidRDefault="002E6444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5F0D8762" w14:textId="0F5C4700" w:rsidTr="00E06D92">
        <w:tc>
          <w:tcPr>
            <w:tcW w:w="2563" w:type="dxa"/>
          </w:tcPr>
          <w:p w14:paraId="73FCE898" w14:textId="5D11F4F9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644UTT_TH</w:t>
            </w:r>
          </w:p>
        </w:tc>
        <w:tc>
          <w:tcPr>
            <w:tcW w:w="2183" w:type="dxa"/>
          </w:tcPr>
          <w:p w14:paraId="4873FB91" w14:textId="017E8ACB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893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2486B654" w14:textId="7E6CF1DB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B9E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621C8D89" w14:textId="73AD2FD6" w:rsidR="00E06D92" w:rsidRPr="00AF5B9E" w:rsidRDefault="002E6444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471DE6AD" w14:textId="7C6EA5FF" w:rsidTr="00E06D92">
        <w:tc>
          <w:tcPr>
            <w:tcW w:w="2563" w:type="dxa"/>
          </w:tcPr>
          <w:p w14:paraId="250FB6C2" w14:textId="0A311928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649UTT_TH</w:t>
            </w:r>
          </w:p>
        </w:tc>
        <w:tc>
          <w:tcPr>
            <w:tcW w:w="2183" w:type="dxa"/>
          </w:tcPr>
          <w:p w14:paraId="66E3097D" w14:textId="6E9F305C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893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2EEFF886" w14:textId="34874895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B9E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3BE310B0" w14:textId="362C865F" w:rsidR="00E06D92" w:rsidRPr="00AF5B9E" w:rsidRDefault="002A6E83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4E919875" w14:textId="1103FCE4" w:rsidTr="00E06D92">
        <w:tc>
          <w:tcPr>
            <w:tcW w:w="2563" w:type="dxa"/>
          </w:tcPr>
          <w:p w14:paraId="612744F3" w14:textId="1723235F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651UTT_TH</w:t>
            </w:r>
          </w:p>
        </w:tc>
        <w:tc>
          <w:tcPr>
            <w:tcW w:w="2183" w:type="dxa"/>
          </w:tcPr>
          <w:p w14:paraId="3A8D10C5" w14:textId="6C0F367A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893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50C91E05" w14:textId="44F856DE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B9E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61097F35" w14:textId="56F92C5D" w:rsidR="00E06D92" w:rsidRPr="00AF5B9E" w:rsidRDefault="002A6E83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6A7095FD" w14:textId="4461FFED" w:rsidTr="00E06D92">
        <w:tc>
          <w:tcPr>
            <w:tcW w:w="2563" w:type="dxa"/>
          </w:tcPr>
          <w:p w14:paraId="429296E5" w14:textId="6772A114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654UTT_TH</w:t>
            </w:r>
          </w:p>
        </w:tc>
        <w:tc>
          <w:tcPr>
            <w:tcW w:w="2183" w:type="dxa"/>
          </w:tcPr>
          <w:p w14:paraId="0CB3B998" w14:textId="1EA9D1D8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893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65E3ACFF" w14:textId="06295B38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B9E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7EA4019C" w14:textId="705DE30F" w:rsidR="00E06D92" w:rsidRPr="00AF5B9E" w:rsidRDefault="002A6E83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54C6EC29" w14:textId="74DEA7B1" w:rsidTr="00E06D92">
        <w:tc>
          <w:tcPr>
            <w:tcW w:w="2563" w:type="dxa"/>
          </w:tcPr>
          <w:p w14:paraId="7C370590" w14:textId="1E66AAD8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660UTT_TH</w:t>
            </w:r>
          </w:p>
        </w:tc>
        <w:tc>
          <w:tcPr>
            <w:tcW w:w="2183" w:type="dxa"/>
          </w:tcPr>
          <w:p w14:paraId="65DD72C6" w14:textId="73E4181E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893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7B8913BB" w14:textId="7B9D1B47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B9E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1CD43268" w14:textId="0C01443B" w:rsidR="00E06D92" w:rsidRPr="00AF5B9E" w:rsidRDefault="002A6E83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0E786DA0" w14:textId="139E7210" w:rsidTr="00E06D92">
        <w:tc>
          <w:tcPr>
            <w:tcW w:w="2563" w:type="dxa"/>
          </w:tcPr>
          <w:p w14:paraId="6E5ECB37" w14:textId="7A9865AA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559SKA_TH</w:t>
            </w:r>
          </w:p>
        </w:tc>
        <w:tc>
          <w:tcPr>
            <w:tcW w:w="2183" w:type="dxa"/>
          </w:tcPr>
          <w:p w14:paraId="45A6F384" w14:textId="107E3023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893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30D8F695" w14:textId="552C6BE0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B9E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408A7EB8" w14:textId="1F6A1580" w:rsidR="00E06D92" w:rsidRPr="00AF5B9E" w:rsidRDefault="002B7386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2F9AA3BA" w14:textId="1C2C2772" w:rsidTr="00E06D92">
        <w:tc>
          <w:tcPr>
            <w:tcW w:w="2563" w:type="dxa"/>
          </w:tcPr>
          <w:p w14:paraId="3D124F25" w14:textId="3BD99D9F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561SKA_TH</w:t>
            </w:r>
          </w:p>
        </w:tc>
        <w:tc>
          <w:tcPr>
            <w:tcW w:w="2183" w:type="dxa"/>
          </w:tcPr>
          <w:p w14:paraId="027304E1" w14:textId="54095E4B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893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118ED554" w14:textId="52BA6785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1</w:t>
            </w:r>
          </w:p>
        </w:tc>
        <w:tc>
          <w:tcPr>
            <w:tcW w:w="2500" w:type="dxa"/>
          </w:tcPr>
          <w:p w14:paraId="64F208A5" w14:textId="61FE0A18" w:rsidR="00E06D92" w:rsidRDefault="004C4A1E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6</w:t>
            </w:r>
          </w:p>
        </w:tc>
      </w:tr>
      <w:tr w:rsidR="00E06D92" w:rsidRPr="002B7B8B" w14:paraId="58B8AD85" w14:textId="34427FAE" w:rsidTr="00E06D92">
        <w:tc>
          <w:tcPr>
            <w:tcW w:w="2563" w:type="dxa"/>
          </w:tcPr>
          <w:p w14:paraId="5A87E77E" w14:textId="1F28A014" w:rsidR="00E06D92" w:rsidRPr="002B7B8B" w:rsidRDefault="00E06D92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562SKA_TH</w:t>
            </w:r>
          </w:p>
        </w:tc>
        <w:tc>
          <w:tcPr>
            <w:tcW w:w="2183" w:type="dxa"/>
          </w:tcPr>
          <w:p w14:paraId="2AC8AD35" w14:textId="275442CF" w:rsidR="00E06D92" w:rsidRPr="002B7B8B" w:rsidRDefault="00E06D92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6FA99B53" w14:textId="24335E99" w:rsidR="00E06D92" w:rsidRPr="002B7B8B" w:rsidRDefault="00E06D92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7628F29A" w14:textId="0E015EDA" w:rsidR="00E06D92" w:rsidRDefault="00E06D92" w:rsidP="00322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5ECA3B5F" w14:textId="1BEFE739" w:rsidTr="00E06D92">
        <w:tc>
          <w:tcPr>
            <w:tcW w:w="2563" w:type="dxa"/>
          </w:tcPr>
          <w:p w14:paraId="3FE5B696" w14:textId="1000707F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564SKA_TH</w:t>
            </w:r>
          </w:p>
        </w:tc>
        <w:tc>
          <w:tcPr>
            <w:tcW w:w="2183" w:type="dxa"/>
          </w:tcPr>
          <w:p w14:paraId="6A9A6837" w14:textId="6966F6C5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073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409CEA03" w14:textId="5B3DE386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2500" w:type="dxa"/>
          </w:tcPr>
          <w:p w14:paraId="5D863120" w14:textId="62307A6A" w:rsidR="00E06D92" w:rsidRDefault="004C4A1E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8</w:t>
            </w:r>
          </w:p>
        </w:tc>
      </w:tr>
      <w:tr w:rsidR="00E06D92" w:rsidRPr="002B7B8B" w14:paraId="4C04EDB2" w14:textId="0017740B" w:rsidTr="00E06D92">
        <w:tc>
          <w:tcPr>
            <w:tcW w:w="2563" w:type="dxa"/>
          </w:tcPr>
          <w:p w14:paraId="0F5493E4" w14:textId="4EAF46CD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565SKA_TH</w:t>
            </w:r>
          </w:p>
        </w:tc>
        <w:tc>
          <w:tcPr>
            <w:tcW w:w="2183" w:type="dxa"/>
          </w:tcPr>
          <w:p w14:paraId="3ABA4647" w14:textId="2E15D742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073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1726F154" w14:textId="73F00A38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7</w:t>
            </w:r>
          </w:p>
        </w:tc>
        <w:tc>
          <w:tcPr>
            <w:tcW w:w="2500" w:type="dxa"/>
          </w:tcPr>
          <w:p w14:paraId="1ECB6E30" w14:textId="4C69BBBF" w:rsidR="00E06D92" w:rsidRDefault="004C4A1E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7</w:t>
            </w:r>
          </w:p>
        </w:tc>
      </w:tr>
      <w:tr w:rsidR="00E06D92" w:rsidRPr="002B7B8B" w14:paraId="29E6EEF3" w14:textId="7D4EF702" w:rsidTr="00E06D92">
        <w:tc>
          <w:tcPr>
            <w:tcW w:w="2563" w:type="dxa"/>
          </w:tcPr>
          <w:p w14:paraId="741F98C2" w14:textId="50BEF559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SKA_TH</w:t>
            </w:r>
          </w:p>
        </w:tc>
        <w:tc>
          <w:tcPr>
            <w:tcW w:w="2183" w:type="dxa"/>
          </w:tcPr>
          <w:p w14:paraId="7B34352C" w14:textId="50536DCE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1CE8CC00" w14:textId="3247EECC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654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596711D1" w14:textId="26ED6549" w:rsidR="00E06D92" w:rsidRPr="00926654" w:rsidRDefault="002B7386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2F5F1E47" w14:textId="62237623" w:rsidTr="00E06D92">
        <w:tc>
          <w:tcPr>
            <w:tcW w:w="2563" w:type="dxa"/>
          </w:tcPr>
          <w:p w14:paraId="1B6996AE" w14:textId="42C54CC1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SKA_TH</w:t>
            </w:r>
          </w:p>
        </w:tc>
        <w:tc>
          <w:tcPr>
            <w:tcW w:w="2183" w:type="dxa"/>
          </w:tcPr>
          <w:p w14:paraId="3CC63FBE" w14:textId="74941D08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1770" w:type="dxa"/>
          </w:tcPr>
          <w:p w14:paraId="1C882E26" w14:textId="0CA0D836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654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0577F62F" w14:textId="47AE670B" w:rsidR="00E06D92" w:rsidRPr="00926654" w:rsidRDefault="00097FE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3</w:t>
            </w:r>
          </w:p>
        </w:tc>
      </w:tr>
      <w:tr w:rsidR="00E06D92" w:rsidRPr="002B7B8B" w14:paraId="6718131C" w14:textId="662C17E7" w:rsidTr="00E06D92">
        <w:tc>
          <w:tcPr>
            <w:tcW w:w="2563" w:type="dxa"/>
          </w:tcPr>
          <w:p w14:paraId="6F1965A7" w14:textId="16950EF2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570SKA_TH</w:t>
            </w:r>
          </w:p>
        </w:tc>
        <w:tc>
          <w:tcPr>
            <w:tcW w:w="2183" w:type="dxa"/>
          </w:tcPr>
          <w:p w14:paraId="3C5DAC08" w14:textId="68E45AA0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F0A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709D8C30" w14:textId="642251DB" w:rsidR="00E06D92" w:rsidRPr="002B7B8B" w:rsidRDefault="00E06D92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1</w:t>
            </w:r>
          </w:p>
        </w:tc>
        <w:tc>
          <w:tcPr>
            <w:tcW w:w="2500" w:type="dxa"/>
          </w:tcPr>
          <w:p w14:paraId="449DE6EA" w14:textId="521ED9C5" w:rsidR="00E06D92" w:rsidRDefault="004C4A1E" w:rsidP="00084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6</w:t>
            </w:r>
          </w:p>
        </w:tc>
      </w:tr>
      <w:tr w:rsidR="00E06D92" w:rsidRPr="002B7B8B" w14:paraId="42D1D786" w14:textId="78B06B5B" w:rsidTr="00E06D92">
        <w:tc>
          <w:tcPr>
            <w:tcW w:w="2563" w:type="dxa"/>
          </w:tcPr>
          <w:p w14:paraId="21A1F4D0" w14:textId="0B773577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SKA_TH</w:t>
            </w:r>
          </w:p>
        </w:tc>
        <w:tc>
          <w:tcPr>
            <w:tcW w:w="2183" w:type="dxa"/>
          </w:tcPr>
          <w:p w14:paraId="5D3988A8" w14:textId="1B759002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F0A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033C7E9C" w14:textId="40E3A784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CC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231385C9" w14:textId="4A8F3AD9" w:rsidR="00E06D92" w:rsidRPr="005F4CC7" w:rsidRDefault="002B7386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5AA03C3D" w14:textId="3F003015" w:rsidTr="00E06D92">
        <w:tc>
          <w:tcPr>
            <w:tcW w:w="2563" w:type="dxa"/>
          </w:tcPr>
          <w:p w14:paraId="07461A02" w14:textId="5DCAEE69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SKA_TH</w:t>
            </w:r>
          </w:p>
        </w:tc>
        <w:tc>
          <w:tcPr>
            <w:tcW w:w="2183" w:type="dxa"/>
          </w:tcPr>
          <w:p w14:paraId="27607F8B" w14:textId="08225514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F0A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3C09AF8B" w14:textId="789E4632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CC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05417B16" w14:textId="12CFD3C4" w:rsidR="00E06D92" w:rsidRPr="005F4CC7" w:rsidRDefault="0003757E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3A7A0AD1" w14:textId="3C1BAC38" w:rsidTr="00E06D92">
        <w:tc>
          <w:tcPr>
            <w:tcW w:w="2563" w:type="dxa"/>
          </w:tcPr>
          <w:p w14:paraId="5033DAB5" w14:textId="098387E6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P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A03D4">
              <w:rPr>
                <w:rFonts w:ascii="Times New Roman" w:hAnsi="Times New Roman" w:cs="Times New Roman"/>
                <w:sz w:val="24"/>
                <w:szCs w:val="24"/>
              </w:rPr>
              <w:t>SKA_TH</w:t>
            </w:r>
          </w:p>
        </w:tc>
        <w:tc>
          <w:tcPr>
            <w:tcW w:w="2183" w:type="dxa"/>
          </w:tcPr>
          <w:p w14:paraId="705A36D4" w14:textId="28268428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F0A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4FF6647E" w14:textId="6AF7E4CC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CC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0CAAC726" w14:textId="3445CF83" w:rsidR="00E06D92" w:rsidRPr="005F4CC7" w:rsidRDefault="002B7386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4C304121" w14:textId="0EA6B860" w:rsidTr="00E06D92">
        <w:tc>
          <w:tcPr>
            <w:tcW w:w="2563" w:type="dxa"/>
          </w:tcPr>
          <w:p w14:paraId="76FDD3FB" w14:textId="7E826756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569D">
              <w:rPr>
                <w:rFonts w:ascii="Times New Roman" w:hAnsi="Times New Roman" w:cs="Times New Roman"/>
                <w:sz w:val="24"/>
                <w:szCs w:val="24"/>
              </w:rPr>
              <w:t>P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9569D">
              <w:rPr>
                <w:rFonts w:ascii="Times New Roman" w:hAnsi="Times New Roman" w:cs="Times New Roman"/>
                <w:sz w:val="24"/>
                <w:szCs w:val="24"/>
              </w:rPr>
              <w:t>SKA_TH</w:t>
            </w:r>
          </w:p>
        </w:tc>
        <w:tc>
          <w:tcPr>
            <w:tcW w:w="2183" w:type="dxa"/>
          </w:tcPr>
          <w:p w14:paraId="02BA3F25" w14:textId="68A8CC98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F0A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3E1524C4" w14:textId="43115108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CC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2CFBFDDD" w14:textId="7866EDC1" w:rsidR="00E06D92" w:rsidRPr="005F4CC7" w:rsidRDefault="0003757E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4843EC21" w14:textId="5A46C998" w:rsidTr="00E06D92">
        <w:tc>
          <w:tcPr>
            <w:tcW w:w="2563" w:type="dxa"/>
          </w:tcPr>
          <w:p w14:paraId="723F7C3B" w14:textId="0E0AB562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569D">
              <w:rPr>
                <w:rFonts w:ascii="Times New Roman" w:hAnsi="Times New Roman" w:cs="Times New Roman"/>
                <w:sz w:val="24"/>
                <w:szCs w:val="24"/>
              </w:rPr>
              <w:t>P342YLA_TH</w:t>
            </w:r>
          </w:p>
        </w:tc>
        <w:tc>
          <w:tcPr>
            <w:tcW w:w="2183" w:type="dxa"/>
          </w:tcPr>
          <w:p w14:paraId="088DDD32" w14:textId="2EBDC9CC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F0A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456B8115" w14:textId="0A5E818B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CC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68B0C2E7" w14:textId="45C56BB4" w:rsidR="00E06D92" w:rsidRPr="005F4CC7" w:rsidRDefault="00097FE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61C52887" w14:textId="60320D54" w:rsidTr="00E06D92">
        <w:tc>
          <w:tcPr>
            <w:tcW w:w="2563" w:type="dxa"/>
          </w:tcPr>
          <w:p w14:paraId="70C67E3C" w14:textId="0ABE3AB1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569D">
              <w:rPr>
                <w:rFonts w:ascii="Times New Roman" w:hAnsi="Times New Roman" w:cs="Times New Roman"/>
                <w:sz w:val="24"/>
                <w:szCs w:val="24"/>
              </w:rPr>
              <w:t>P343YLA_TH</w:t>
            </w:r>
          </w:p>
        </w:tc>
        <w:tc>
          <w:tcPr>
            <w:tcW w:w="2183" w:type="dxa"/>
          </w:tcPr>
          <w:p w14:paraId="09E5B23F" w14:textId="41F36423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F0A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4BF3C479" w14:textId="669C589B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CC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7B36418E" w14:textId="3E2B3566" w:rsidR="00E06D92" w:rsidRPr="005F4CC7" w:rsidRDefault="002455E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4519CD74" w14:textId="6B7DCFF5" w:rsidTr="00E06D92">
        <w:tc>
          <w:tcPr>
            <w:tcW w:w="2563" w:type="dxa"/>
          </w:tcPr>
          <w:p w14:paraId="63B0A353" w14:textId="442981FE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569D">
              <w:rPr>
                <w:rFonts w:ascii="Times New Roman" w:hAnsi="Times New Roman" w:cs="Times New Roman"/>
                <w:sz w:val="24"/>
                <w:szCs w:val="24"/>
              </w:rPr>
              <w:t>P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9569D">
              <w:rPr>
                <w:rFonts w:ascii="Times New Roman" w:hAnsi="Times New Roman" w:cs="Times New Roman"/>
                <w:sz w:val="24"/>
                <w:szCs w:val="24"/>
              </w:rPr>
              <w:t>YLA_TH</w:t>
            </w:r>
          </w:p>
        </w:tc>
        <w:tc>
          <w:tcPr>
            <w:tcW w:w="2183" w:type="dxa"/>
          </w:tcPr>
          <w:p w14:paraId="0A7690A8" w14:textId="31556211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F0A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019826EC" w14:textId="17002B78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CC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549FCF15" w14:textId="0A050AC8" w:rsidR="00E06D92" w:rsidRPr="005F4CC7" w:rsidRDefault="00097FE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4A302A9A" w14:textId="11D833D2" w:rsidTr="00E06D92">
        <w:tc>
          <w:tcPr>
            <w:tcW w:w="2563" w:type="dxa"/>
          </w:tcPr>
          <w:p w14:paraId="09EBAAF2" w14:textId="552C50E1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569D">
              <w:rPr>
                <w:rFonts w:ascii="Times New Roman" w:hAnsi="Times New Roman" w:cs="Times New Roman"/>
                <w:sz w:val="24"/>
                <w:szCs w:val="24"/>
              </w:rPr>
              <w:t>P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9569D">
              <w:rPr>
                <w:rFonts w:ascii="Times New Roman" w:hAnsi="Times New Roman" w:cs="Times New Roman"/>
                <w:sz w:val="24"/>
                <w:szCs w:val="24"/>
              </w:rPr>
              <w:t>YLA_TH</w:t>
            </w:r>
          </w:p>
        </w:tc>
        <w:tc>
          <w:tcPr>
            <w:tcW w:w="2183" w:type="dxa"/>
          </w:tcPr>
          <w:p w14:paraId="3109AFA6" w14:textId="339FE75D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F0A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5BA453D0" w14:textId="7C90696A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CC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2E48B4F0" w14:textId="3A57DAAC" w:rsidR="00E06D92" w:rsidRPr="005F4CC7" w:rsidRDefault="00097FE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5CD1CEEE" w14:textId="36523720" w:rsidTr="00E06D92">
        <w:tc>
          <w:tcPr>
            <w:tcW w:w="2563" w:type="dxa"/>
          </w:tcPr>
          <w:p w14:paraId="34DF4032" w14:textId="1EFE7AFF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569D">
              <w:rPr>
                <w:rFonts w:ascii="Times New Roman" w:hAnsi="Times New Roman" w:cs="Times New Roman"/>
                <w:sz w:val="24"/>
                <w:szCs w:val="24"/>
              </w:rPr>
              <w:t>P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9569D">
              <w:rPr>
                <w:rFonts w:ascii="Times New Roman" w:hAnsi="Times New Roman" w:cs="Times New Roman"/>
                <w:sz w:val="24"/>
                <w:szCs w:val="24"/>
              </w:rPr>
              <w:t>YLA_TH</w:t>
            </w:r>
          </w:p>
        </w:tc>
        <w:tc>
          <w:tcPr>
            <w:tcW w:w="2183" w:type="dxa"/>
          </w:tcPr>
          <w:p w14:paraId="73AE875E" w14:textId="187BB5AD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F0A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098C0CC0" w14:textId="4B290B02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CC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0B199B99" w14:textId="485D2509" w:rsidR="00E06D92" w:rsidRPr="005F4CC7" w:rsidRDefault="00097FE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5BE9EDEC" w14:textId="7072EF4E" w:rsidTr="00E06D92">
        <w:tc>
          <w:tcPr>
            <w:tcW w:w="2563" w:type="dxa"/>
          </w:tcPr>
          <w:p w14:paraId="77FC6E9A" w14:textId="1FC406E1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569D">
              <w:rPr>
                <w:rFonts w:ascii="Times New Roman" w:hAnsi="Times New Roman" w:cs="Times New Roman"/>
                <w:sz w:val="24"/>
                <w:szCs w:val="24"/>
              </w:rPr>
              <w:t>P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9569D">
              <w:rPr>
                <w:rFonts w:ascii="Times New Roman" w:hAnsi="Times New Roman" w:cs="Times New Roman"/>
                <w:sz w:val="24"/>
                <w:szCs w:val="24"/>
              </w:rPr>
              <w:t>YLA_TH</w:t>
            </w:r>
          </w:p>
        </w:tc>
        <w:tc>
          <w:tcPr>
            <w:tcW w:w="2183" w:type="dxa"/>
          </w:tcPr>
          <w:p w14:paraId="2A2C0A99" w14:textId="5CF56DFC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F0A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769F64C6" w14:textId="00981D2E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CC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0453826B" w14:textId="556B0F89" w:rsidR="00E06D92" w:rsidRPr="005F4CC7" w:rsidRDefault="002455E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4AFFA9CA" w14:textId="12BEF8BF" w:rsidTr="00E06D92">
        <w:tc>
          <w:tcPr>
            <w:tcW w:w="2563" w:type="dxa"/>
          </w:tcPr>
          <w:p w14:paraId="38596973" w14:textId="4455439C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569D">
              <w:rPr>
                <w:rFonts w:ascii="Times New Roman" w:hAnsi="Times New Roman" w:cs="Times New Roman"/>
                <w:sz w:val="24"/>
                <w:szCs w:val="24"/>
              </w:rPr>
              <w:t>P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9569D">
              <w:rPr>
                <w:rFonts w:ascii="Times New Roman" w:hAnsi="Times New Roman" w:cs="Times New Roman"/>
                <w:sz w:val="24"/>
                <w:szCs w:val="24"/>
              </w:rPr>
              <w:t>YLA_TH</w:t>
            </w:r>
          </w:p>
        </w:tc>
        <w:tc>
          <w:tcPr>
            <w:tcW w:w="2183" w:type="dxa"/>
          </w:tcPr>
          <w:p w14:paraId="592F3E23" w14:textId="4E8948F8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F0A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046FAAFF" w14:textId="66A40BD5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CC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435981DE" w14:textId="21C27DE2" w:rsidR="00E06D92" w:rsidRPr="005F4CC7" w:rsidRDefault="00FD6846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35F568F0" w14:textId="5BD7EA41" w:rsidTr="00E06D92">
        <w:tc>
          <w:tcPr>
            <w:tcW w:w="2563" w:type="dxa"/>
          </w:tcPr>
          <w:p w14:paraId="4D218A37" w14:textId="5DC5E323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569D">
              <w:rPr>
                <w:rFonts w:ascii="Times New Roman" w:hAnsi="Times New Roman" w:cs="Times New Roman"/>
                <w:sz w:val="24"/>
                <w:szCs w:val="24"/>
              </w:rPr>
              <w:t>P352YLA_TH</w:t>
            </w:r>
          </w:p>
        </w:tc>
        <w:tc>
          <w:tcPr>
            <w:tcW w:w="2183" w:type="dxa"/>
          </w:tcPr>
          <w:p w14:paraId="1AC04609" w14:textId="03C12591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F0A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5D4B89E1" w14:textId="3E66C4F8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CC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054299D5" w14:textId="41C48CDA" w:rsidR="00E06D92" w:rsidRPr="005F4CC7" w:rsidRDefault="00FD6846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E06D92" w:rsidRPr="002B7B8B" w14:paraId="37E3A6EE" w14:textId="6714282A" w:rsidTr="00E06D92">
        <w:tc>
          <w:tcPr>
            <w:tcW w:w="2563" w:type="dxa"/>
          </w:tcPr>
          <w:p w14:paraId="22C77DC1" w14:textId="31B9433F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569D">
              <w:rPr>
                <w:rFonts w:ascii="Times New Roman" w:hAnsi="Times New Roman" w:cs="Times New Roman"/>
                <w:sz w:val="24"/>
                <w:szCs w:val="24"/>
              </w:rPr>
              <w:t>P360YLA_TH</w:t>
            </w:r>
          </w:p>
        </w:tc>
        <w:tc>
          <w:tcPr>
            <w:tcW w:w="2183" w:type="dxa"/>
          </w:tcPr>
          <w:p w14:paraId="5A30224A" w14:textId="23CAEC7E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F0A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770" w:type="dxa"/>
          </w:tcPr>
          <w:p w14:paraId="03A04E2C" w14:textId="079F3431" w:rsidR="00E06D92" w:rsidRPr="002B7B8B" w:rsidRDefault="00E06D92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CC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500" w:type="dxa"/>
          </w:tcPr>
          <w:p w14:paraId="0B55BE69" w14:textId="44559ED2" w:rsidR="00E06D92" w:rsidRPr="005F4CC7" w:rsidRDefault="00FD6846" w:rsidP="00A36E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</w:tbl>
    <w:p w14:paraId="2577942B" w14:textId="77777777" w:rsidR="009611D8" w:rsidRPr="000078BD" w:rsidRDefault="009611D8" w:rsidP="00925D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611D8" w:rsidRPr="000078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8BD"/>
    <w:rsid w:val="000078BD"/>
    <w:rsid w:val="000118B0"/>
    <w:rsid w:val="000316E0"/>
    <w:rsid w:val="0003757E"/>
    <w:rsid w:val="00046C44"/>
    <w:rsid w:val="00084F2C"/>
    <w:rsid w:val="00097FE2"/>
    <w:rsid w:val="000C0BC1"/>
    <w:rsid w:val="00117211"/>
    <w:rsid w:val="00186939"/>
    <w:rsid w:val="002455E2"/>
    <w:rsid w:val="002654D6"/>
    <w:rsid w:val="00274F48"/>
    <w:rsid w:val="00295A84"/>
    <w:rsid w:val="002A6E83"/>
    <w:rsid w:val="002B7386"/>
    <w:rsid w:val="002B7B8B"/>
    <w:rsid w:val="002E6444"/>
    <w:rsid w:val="00304CB8"/>
    <w:rsid w:val="00322BEF"/>
    <w:rsid w:val="00370E7C"/>
    <w:rsid w:val="0039569D"/>
    <w:rsid w:val="0041741F"/>
    <w:rsid w:val="00421D79"/>
    <w:rsid w:val="004531C9"/>
    <w:rsid w:val="004670A5"/>
    <w:rsid w:val="004B53AF"/>
    <w:rsid w:val="004C4A1E"/>
    <w:rsid w:val="004D6905"/>
    <w:rsid w:val="00560D62"/>
    <w:rsid w:val="00566C5E"/>
    <w:rsid w:val="00573DDD"/>
    <w:rsid w:val="006452D8"/>
    <w:rsid w:val="006B04DC"/>
    <w:rsid w:val="006D3E86"/>
    <w:rsid w:val="006F2C10"/>
    <w:rsid w:val="00763915"/>
    <w:rsid w:val="007B3C3D"/>
    <w:rsid w:val="007E1D00"/>
    <w:rsid w:val="007F4547"/>
    <w:rsid w:val="0082656C"/>
    <w:rsid w:val="00905413"/>
    <w:rsid w:val="00925DBF"/>
    <w:rsid w:val="0096033B"/>
    <w:rsid w:val="009611D8"/>
    <w:rsid w:val="009628F7"/>
    <w:rsid w:val="009874CF"/>
    <w:rsid w:val="009B2813"/>
    <w:rsid w:val="009F4C42"/>
    <w:rsid w:val="00A35571"/>
    <w:rsid w:val="00A36E55"/>
    <w:rsid w:val="00A8669C"/>
    <w:rsid w:val="00AE768F"/>
    <w:rsid w:val="00B0113E"/>
    <w:rsid w:val="00B41449"/>
    <w:rsid w:val="00BA03D4"/>
    <w:rsid w:val="00BF02C7"/>
    <w:rsid w:val="00BF5DF2"/>
    <w:rsid w:val="00C20A5F"/>
    <w:rsid w:val="00C27EC9"/>
    <w:rsid w:val="00C76A06"/>
    <w:rsid w:val="00C95C11"/>
    <w:rsid w:val="00CA1D23"/>
    <w:rsid w:val="00CC7B29"/>
    <w:rsid w:val="00D12E4E"/>
    <w:rsid w:val="00D257D1"/>
    <w:rsid w:val="00D433C6"/>
    <w:rsid w:val="00D75C4D"/>
    <w:rsid w:val="00D80EB3"/>
    <w:rsid w:val="00E06D92"/>
    <w:rsid w:val="00E27522"/>
    <w:rsid w:val="00E349D0"/>
    <w:rsid w:val="00E365D7"/>
    <w:rsid w:val="00E439BB"/>
    <w:rsid w:val="00E97764"/>
    <w:rsid w:val="00EA46C5"/>
    <w:rsid w:val="00EC4CE1"/>
    <w:rsid w:val="00EF462B"/>
    <w:rsid w:val="00F1106F"/>
    <w:rsid w:val="00F30416"/>
    <w:rsid w:val="00F853D2"/>
    <w:rsid w:val="00FD412B"/>
    <w:rsid w:val="00FD6846"/>
    <w:rsid w:val="00FE2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EAC46"/>
  <w15:chartTrackingRefBased/>
  <w15:docId w15:val="{87B91647-E812-4FA3-AD69-F9F679DD2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5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1</TotalTime>
  <Pages>4</Pages>
  <Words>594</Words>
  <Characters>3391</Characters>
  <Application>Microsoft Office Word</Application>
  <DocSecurity>0</DocSecurity>
  <Lines>28</Lines>
  <Paragraphs>7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HAKAM DUMIDAE</dc:creator>
  <cp:keywords/>
  <dc:description/>
  <cp:lastModifiedBy>ABDULHAKAM DUMIDAE</cp:lastModifiedBy>
  <cp:revision>38</cp:revision>
  <dcterms:created xsi:type="dcterms:W3CDTF">2022-09-13T17:29:00Z</dcterms:created>
  <dcterms:modified xsi:type="dcterms:W3CDTF">2024-05-06T16:31:00Z</dcterms:modified>
</cp:coreProperties>
</file>